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B04BF5" w14:textId="233B97BA" w:rsidR="008A350A" w:rsidRPr="00AA551C" w:rsidRDefault="008A350A" w:rsidP="003A4710">
      <w:pPr>
        <w:spacing w:line="276" w:lineRule="auto"/>
        <w:jc w:val="center"/>
      </w:pPr>
      <w:r w:rsidRPr="003C4B97">
        <w:rPr>
          <w:b/>
        </w:rPr>
        <w:t xml:space="preserve">Table </w:t>
      </w:r>
      <w:r w:rsidR="003A4710" w:rsidRPr="003C4B97">
        <w:rPr>
          <w:b/>
        </w:rPr>
        <w:t>S</w:t>
      </w:r>
      <w:r w:rsidRPr="003C4B97">
        <w:rPr>
          <w:b/>
        </w:rPr>
        <w:t>2</w:t>
      </w:r>
      <w:r w:rsidR="00DC1A32">
        <w:rPr>
          <w:b/>
        </w:rPr>
        <w:t xml:space="preserve"> |</w:t>
      </w:r>
      <w:r w:rsidRPr="00DC1A32">
        <w:rPr>
          <w:b/>
        </w:rPr>
        <w:t xml:space="preserve"> </w:t>
      </w:r>
      <w:r w:rsidR="003A4710" w:rsidRPr="00DC1A32">
        <w:rPr>
          <w:b/>
        </w:rPr>
        <w:t>LY f</w:t>
      </w:r>
      <w:r w:rsidRPr="00DC1A32">
        <w:rPr>
          <w:b/>
        </w:rPr>
        <w:t>l</w:t>
      </w:r>
      <w:r w:rsidR="003A4710" w:rsidRPr="00DC1A32">
        <w:rPr>
          <w:b/>
        </w:rPr>
        <w:t>uxes and</w:t>
      </w:r>
      <w:r w:rsidRPr="00DC1A32">
        <w:rPr>
          <w:b/>
        </w:rPr>
        <w:t xml:space="preserve"> flux ratio</w:t>
      </w:r>
      <w:r w:rsidR="003A4710" w:rsidRPr="00DC1A32">
        <w:rPr>
          <w:b/>
        </w:rPr>
        <w:t>s</w:t>
      </w:r>
      <w:r w:rsidRPr="00DC1A32">
        <w:rPr>
          <w:b/>
        </w:rPr>
        <w:t xml:space="preserve"> in heterotypic </w:t>
      </w:r>
      <w:r w:rsidR="00EB21E3" w:rsidRPr="00DC1A32">
        <w:rPr>
          <w:b/>
        </w:rPr>
        <w:t>pore</w:t>
      </w:r>
      <w:r w:rsidRPr="00DC1A32">
        <w:rPr>
          <w:b/>
        </w:rPr>
        <w:t>s</w:t>
      </w:r>
      <w:r w:rsidR="00DC1A32" w:rsidRPr="00DC1A32">
        <w:rPr>
          <w:b/>
        </w:rPr>
        <w:t>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625"/>
        <w:gridCol w:w="990"/>
        <w:gridCol w:w="990"/>
        <w:gridCol w:w="990"/>
        <w:gridCol w:w="900"/>
        <w:gridCol w:w="1440"/>
        <w:gridCol w:w="1440"/>
        <w:gridCol w:w="900"/>
        <w:gridCol w:w="900"/>
      </w:tblGrid>
      <w:tr w:rsidR="0019788F" w:rsidRPr="00AA551C" w14:paraId="7DC4E241" w14:textId="5F788A68" w:rsidTr="0019788F">
        <w:trPr>
          <w:jc w:val="center"/>
        </w:trPr>
        <w:tc>
          <w:tcPr>
            <w:tcW w:w="625" w:type="dxa"/>
            <w:vMerge w:val="restart"/>
            <w:vAlign w:val="center"/>
          </w:tcPr>
          <w:p w14:paraId="474847D7" w14:textId="6ADA5858" w:rsidR="0019788F" w:rsidRPr="00AA551C" w:rsidRDefault="0019788F" w:rsidP="003A4710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AA551C">
              <w:rPr>
                <w:rFonts w:cs="Times New Roman"/>
                <w:b/>
                <w:szCs w:val="24"/>
              </w:rPr>
              <w:t>S#</w:t>
            </w:r>
          </w:p>
        </w:tc>
        <w:tc>
          <w:tcPr>
            <w:tcW w:w="3870" w:type="dxa"/>
            <w:gridSpan w:val="4"/>
            <w:vAlign w:val="center"/>
          </w:tcPr>
          <w:p w14:paraId="1A51D30A" w14:textId="1301E111" w:rsidR="0019788F" w:rsidRPr="00AA551C" w:rsidRDefault="0019788F" w:rsidP="003A4710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AA551C">
              <w:rPr>
                <w:rFonts w:cs="Times New Roman"/>
                <w:b/>
                <w:szCs w:val="24"/>
              </w:rPr>
              <w:t>Sectional radius (Å)</w:t>
            </w:r>
          </w:p>
        </w:tc>
        <w:tc>
          <w:tcPr>
            <w:tcW w:w="1440" w:type="dxa"/>
            <w:vMerge w:val="restart"/>
            <w:vAlign w:val="center"/>
          </w:tcPr>
          <w:p w14:paraId="18D1A5D3" w14:textId="77777777" w:rsidR="0019788F" w:rsidRPr="00AA551C" w:rsidRDefault="0019788F" w:rsidP="003A4710">
            <w:pPr>
              <w:spacing w:line="276" w:lineRule="auto"/>
              <w:jc w:val="center"/>
              <w:rPr>
                <w:rFonts w:cs="Times New Roman"/>
                <w:b/>
                <w:i/>
                <w:szCs w:val="24"/>
                <w:vertAlign w:val="subscript"/>
              </w:rPr>
            </w:pPr>
            <w:r w:rsidRPr="00AA551C">
              <w:rPr>
                <w:rFonts w:cs="Times New Roman"/>
                <w:b/>
                <w:i/>
                <w:szCs w:val="24"/>
              </w:rPr>
              <w:t>J</w:t>
            </w:r>
            <w:r w:rsidRPr="00AA551C">
              <w:rPr>
                <w:rFonts w:cs="Times New Roman"/>
                <w:b/>
                <w:i/>
                <w:szCs w:val="24"/>
                <w:vertAlign w:val="subscript"/>
              </w:rPr>
              <w:t>het,1</w:t>
            </w:r>
          </w:p>
          <w:p w14:paraId="5019ED5D" w14:textId="6FE236B4" w:rsidR="0019788F" w:rsidRPr="00AA551C" w:rsidRDefault="0019788F" w:rsidP="003A4710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AA551C">
              <w:rPr>
                <w:rFonts w:cs="Times New Roman"/>
                <w:b/>
                <w:szCs w:val="24"/>
              </w:rPr>
              <w:t>(particles/s)</w:t>
            </w:r>
          </w:p>
        </w:tc>
        <w:tc>
          <w:tcPr>
            <w:tcW w:w="1440" w:type="dxa"/>
            <w:vMerge w:val="restart"/>
            <w:vAlign w:val="center"/>
          </w:tcPr>
          <w:p w14:paraId="591D2417" w14:textId="77777777" w:rsidR="0019788F" w:rsidRPr="00AA551C" w:rsidRDefault="0019788F" w:rsidP="003A4710">
            <w:pPr>
              <w:spacing w:line="276" w:lineRule="auto"/>
              <w:jc w:val="center"/>
              <w:rPr>
                <w:rFonts w:cs="Times New Roman"/>
                <w:b/>
                <w:i/>
                <w:szCs w:val="24"/>
                <w:vertAlign w:val="subscript"/>
              </w:rPr>
            </w:pPr>
            <w:r w:rsidRPr="00AA551C">
              <w:rPr>
                <w:rFonts w:cs="Times New Roman"/>
                <w:b/>
                <w:i/>
                <w:szCs w:val="24"/>
              </w:rPr>
              <w:t>J</w:t>
            </w:r>
            <w:r w:rsidRPr="00AA551C">
              <w:rPr>
                <w:rFonts w:cs="Times New Roman"/>
                <w:b/>
                <w:i/>
                <w:szCs w:val="24"/>
                <w:vertAlign w:val="subscript"/>
              </w:rPr>
              <w:t>het,2</w:t>
            </w:r>
          </w:p>
          <w:p w14:paraId="0DB3F49C" w14:textId="33F9619C" w:rsidR="0019788F" w:rsidRPr="00AA551C" w:rsidRDefault="0019788F" w:rsidP="003A4710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AA551C">
              <w:rPr>
                <w:rFonts w:cs="Times New Roman"/>
                <w:b/>
                <w:szCs w:val="24"/>
              </w:rPr>
              <w:t>(particles/s)</w:t>
            </w:r>
          </w:p>
        </w:tc>
        <w:tc>
          <w:tcPr>
            <w:tcW w:w="900" w:type="dxa"/>
            <w:vMerge w:val="restart"/>
            <w:vAlign w:val="center"/>
          </w:tcPr>
          <w:p w14:paraId="4BBBC6C2" w14:textId="2D22A55A" w:rsidR="0019788F" w:rsidRPr="00AA551C" w:rsidRDefault="0019788F" w:rsidP="003A4710">
            <w:pPr>
              <w:spacing w:line="276" w:lineRule="auto"/>
              <w:jc w:val="center"/>
              <w:rPr>
                <w:rFonts w:cs="Times New Roman"/>
                <w:b/>
                <w:i/>
                <w:szCs w:val="24"/>
              </w:rPr>
            </w:pPr>
            <w:r w:rsidRPr="00AA551C">
              <w:rPr>
                <w:rFonts w:cs="Times New Roman"/>
                <w:b/>
                <w:i/>
                <w:szCs w:val="24"/>
              </w:rPr>
              <w:t>α</w:t>
            </w:r>
            <w:r w:rsidRPr="00AA551C">
              <w:rPr>
                <w:rFonts w:cs="Times New Roman"/>
                <w:b/>
                <w:i/>
                <w:szCs w:val="24"/>
                <w:vertAlign w:val="subscript"/>
              </w:rPr>
              <w:t>het</w:t>
            </w:r>
          </w:p>
        </w:tc>
        <w:tc>
          <w:tcPr>
            <w:tcW w:w="900" w:type="dxa"/>
            <w:vMerge w:val="restart"/>
            <w:vAlign w:val="center"/>
          </w:tcPr>
          <w:p w14:paraId="2E62A328" w14:textId="12DB56D9" w:rsidR="0019788F" w:rsidRPr="00AA551C" w:rsidRDefault="0019788F" w:rsidP="0019788F">
            <w:pPr>
              <w:spacing w:line="276" w:lineRule="auto"/>
              <w:jc w:val="center"/>
              <w:rPr>
                <w:rFonts w:cs="Times New Roman"/>
                <w:b/>
                <w:i/>
                <w:szCs w:val="24"/>
              </w:rPr>
            </w:pPr>
            <w:r w:rsidRPr="00AA551C">
              <w:rPr>
                <w:rFonts w:cs="Times New Roman"/>
                <w:b/>
                <w:i/>
                <w:szCs w:val="24"/>
              </w:rPr>
              <w:t>α</w:t>
            </w:r>
            <w:proofErr w:type="spellStart"/>
            <w:r w:rsidRPr="00AA551C">
              <w:rPr>
                <w:rFonts w:cs="Times New Roman"/>
                <w:b/>
                <w:i/>
                <w:szCs w:val="24"/>
                <w:vertAlign w:val="subscript"/>
              </w:rPr>
              <w:t>hom</w:t>
            </w:r>
            <w:proofErr w:type="spellEnd"/>
          </w:p>
        </w:tc>
      </w:tr>
      <w:tr w:rsidR="0019788F" w:rsidRPr="00AA551C" w14:paraId="791AB09E" w14:textId="1919F42D" w:rsidTr="00DF7586">
        <w:trPr>
          <w:jc w:val="center"/>
        </w:trPr>
        <w:tc>
          <w:tcPr>
            <w:tcW w:w="625" w:type="dxa"/>
            <w:vMerge/>
            <w:vAlign w:val="center"/>
          </w:tcPr>
          <w:p w14:paraId="0528D965" w14:textId="77777777" w:rsidR="0019788F" w:rsidRPr="00AA551C" w:rsidRDefault="0019788F" w:rsidP="003A4710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0B289BE3" w14:textId="252E3EEB" w:rsidR="0019788F" w:rsidRPr="00AA551C" w:rsidRDefault="0019788F" w:rsidP="003A4710">
            <w:pPr>
              <w:spacing w:line="276" w:lineRule="auto"/>
              <w:jc w:val="center"/>
              <w:rPr>
                <w:rFonts w:cs="Times New Roman"/>
                <w:b/>
                <w:i/>
                <w:szCs w:val="24"/>
              </w:rPr>
            </w:pPr>
            <w:r w:rsidRPr="00AA551C">
              <w:rPr>
                <w:rFonts w:cs="Times New Roman"/>
                <w:b/>
                <w:i/>
                <w:szCs w:val="24"/>
              </w:rPr>
              <w:t>R</w:t>
            </w:r>
            <w:r w:rsidRPr="00AA551C">
              <w:rPr>
                <w:rFonts w:cs="Times New Roman"/>
                <w:b/>
                <w:i/>
                <w:szCs w:val="24"/>
                <w:vertAlign w:val="subscript"/>
              </w:rPr>
              <w:t>1</w:t>
            </w:r>
          </w:p>
        </w:tc>
        <w:tc>
          <w:tcPr>
            <w:tcW w:w="990" w:type="dxa"/>
            <w:vAlign w:val="center"/>
          </w:tcPr>
          <w:p w14:paraId="2FF0FCAD" w14:textId="2D49D4DB" w:rsidR="0019788F" w:rsidRPr="00AA551C" w:rsidRDefault="0019788F" w:rsidP="003A4710">
            <w:pPr>
              <w:spacing w:line="276" w:lineRule="auto"/>
              <w:jc w:val="center"/>
              <w:rPr>
                <w:rFonts w:cs="Times New Roman"/>
                <w:b/>
                <w:i/>
                <w:szCs w:val="24"/>
              </w:rPr>
            </w:pPr>
            <w:r w:rsidRPr="00AA551C">
              <w:rPr>
                <w:rFonts w:cs="Times New Roman"/>
                <w:b/>
                <w:i/>
                <w:szCs w:val="24"/>
              </w:rPr>
              <w:t>R</w:t>
            </w:r>
            <w:r w:rsidRPr="00AA551C">
              <w:rPr>
                <w:rFonts w:cs="Times New Roman"/>
                <w:b/>
                <w:i/>
                <w:szCs w:val="24"/>
                <w:vertAlign w:val="subscript"/>
              </w:rPr>
              <w:t>2</w:t>
            </w:r>
          </w:p>
        </w:tc>
        <w:tc>
          <w:tcPr>
            <w:tcW w:w="990" w:type="dxa"/>
            <w:vAlign w:val="center"/>
          </w:tcPr>
          <w:p w14:paraId="4B1A4EF1" w14:textId="3986533A" w:rsidR="0019788F" w:rsidRPr="00AA551C" w:rsidRDefault="0019788F" w:rsidP="003A4710">
            <w:pPr>
              <w:spacing w:line="276" w:lineRule="auto"/>
              <w:jc w:val="center"/>
              <w:rPr>
                <w:rFonts w:cs="Times New Roman"/>
                <w:b/>
                <w:i/>
                <w:szCs w:val="24"/>
              </w:rPr>
            </w:pPr>
            <w:r w:rsidRPr="00AA551C">
              <w:rPr>
                <w:rFonts w:cs="Times New Roman"/>
                <w:b/>
                <w:i/>
                <w:szCs w:val="24"/>
              </w:rPr>
              <w:t>R</w:t>
            </w:r>
            <w:r w:rsidRPr="00AA551C">
              <w:rPr>
                <w:rFonts w:cs="Times New Roman"/>
                <w:b/>
                <w:i/>
                <w:szCs w:val="24"/>
                <w:vertAlign w:val="subscript"/>
              </w:rPr>
              <w:t>3</w:t>
            </w:r>
          </w:p>
        </w:tc>
        <w:tc>
          <w:tcPr>
            <w:tcW w:w="900" w:type="dxa"/>
            <w:vAlign w:val="center"/>
          </w:tcPr>
          <w:p w14:paraId="4B534213" w14:textId="5B327535" w:rsidR="0019788F" w:rsidRPr="00AA551C" w:rsidRDefault="0019788F" w:rsidP="003A4710">
            <w:pPr>
              <w:spacing w:line="276" w:lineRule="auto"/>
              <w:jc w:val="center"/>
              <w:rPr>
                <w:rFonts w:cs="Times New Roman"/>
                <w:b/>
                <w:i/>
                <w:szCs w:val="24"/>
              </w:rPr>
            </w:pPr>
            <w:r w:rsidRPr="00AA551C">
              <w:rPr>
                <w:rFonts w:cs="Times New Roman"/>
                <w:b/>
                <w:i/>
                <w:szCs w:val="24"/>
              </w:rPr>
              <w:t>R</w:t>
            </w:r>
            <w:r w:rsidRPr="00AA551C">
              <w:rPr>
                <w:rFonts w:cs="Times New Roman"/>
                <w:b/>
                <w:i/>
                <w:szCs w:val="24"/>
                <w:vertAlign w:val="subscript"/>
              </w:rPr>
              <w:t>4</w:t>
            </w:r>
          </w:p>
        </w:tc>
        <w:tc>
          <w:tcPr>
            <w:tcW w:w="1440" w:type="dxa"/>
            <w:vMerge/>
            <w:vAlign w:val="center"/>
          </w:tcPr>
          <w:p w14:paraId="541ABA87" w14:textId="77777777" w:rsidR="0019788F" w:rsidRPr="00AA551C" w:rsidRDefault="0019788F" w:rsidP="003A4710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40" w:type="dxa"/>
            <w:vMerge/>
            <w:vAlign w:val="center"/>
          </w:tcPr>
          <w:p w14:paraId="2072AEE7" w14:textId="77777777" w:rsidR="0019788F" w:rsidRPr="00AA551C" w:rsidRDefault="0019788F" w:rsidP="003A4710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vMerge/>
            <w:vAlign w:val="center"/>
          </w:tcPr>
          <w:p w14:paraId="6AAC8FEF" w14:textId="77777777" w:rsidR="0019788F" w:rsidRPr="00AA551C" w:rsidRDefault="0019788F" w:rsidP="003A4710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vMerge/>
          </w:tcPr>
          <w:p w14:paraId="13B91022" w14:textId="77777777" w:rsidR="0019788F" w:rsidRPr="00AA551C" w:rsidRDefault="0019788F" w:rsidP="003A4710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B50A5" w:rsidRPr="00AA551C" w14:paraId="696559F8" w14:textId="3DAC9B27" w:rsidTr="00F707A5">
        <w:trPr>
          <w:jc w:val="center"/>
        </w:trPr>
        <w:tc>
          <w:tcPr>
            <w:tcW w:w="625" w:type="dxa"/>
            <w:vAlign w:val="center"/>
          </w:tcPr>
          <w:p w14:paraId="0FF693B7" w14:textId="2189712E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990" w:type="dxa"/>
            <w:vAlign w:val="center"/>
          </w:tcPr>
          <w:p w14:paraId="018D7FC4" w14:textId="30C7AFD4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990" w:type="dxa"/>
            <w:vAlign w:val="center"/>
          </w:tcPr>
          <w:p w14:paraId="2C6B4318" w14:textId="77B121BE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990" w:type="dxa"/>
            <w:vAlign w:val="center"/>
          </w:tcPr>
          <w:p w14:paraId="29F9AEBC" w14:textId="61686C09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900" w:type="dxa"/>
            <w:vAlign w:val="center"/>
          </w:tcPr>
          <w:p w14:paraId="6AB13E6B" w14:textId="7E057267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1440" w:type="dxa"/>
            <w:vAlign w:val="center"/>
          </w:tcPr>
          <w:p w14:paraId="2CB48872" w14:textId="3202D128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2890.0</w:t>
            </w:r>
          </w:p>
        </w:tc>
        <w:tc>
          <w:tcPr>
            <w:tcW w:w="1440" w:type="dxa"/>
            <w:vAlign w:val="center"/>
          </w:tcPr>
          <w:p w14:paraId="24E3390F" w14:textId="311EA933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1226.0</w:t>
            </w:r>
          </w:p>
        </w:tc>
        <w:tc>
          <w:tcPr>
            <w:tcW w:w="900" w:type="dxa"/>
            <w:vAlign w:val="center"/>
          </w:tcPr>
          <w:p w14:paraId="3C10BE67" w14:textId="004DCFD0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.15</w:t>
            </w:r>
          </w:p>
        </w:tc>
        <w:tc>
          <w:tcPr>
            <w:tcW w:w="900" w:type="dxa"/>
            <w:vAlign w:val="center"/>
          </w:tcPr>
          <w:p w14:paraId="21C906DB" w14:textId="03FAE0D7" w:rsidR="006B50A5" w:rsidRPr="00AA551C" w:rsidRDefault="006B50A5" w:rsidP="00F707A5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6B50A5" w:rsidRPr="00AA551C" w14:paraId="5EC26FE2" w14:textId="3818B150" w:rsidTr="00F707A5">
        <w:trPr>
          <w:jc w:val="center"/>
        </w:trPr>
        <w:tc>
          <w:tcPr>
            <w:tcW w:w="625" w:type="dxa"/>
            <w:vAlign w:val="center"/>
          </w:tcPr>
          <w:p w14:paraId="70397627" w14:textId="442A2093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990" w:type="dxa"/>
            <w:vAlign w:val="center"/>
          </w:tcPr>
          <w:p w14:paraId="6776A80F" w14:textId="1F308238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0.2</w:t>
            </w:r>
          </w:p>
        </w:tc>
        <w:tc>
          <w:tcPr>
            <w:tcW w:w="990" w:type="dxa"/>
            <w:vAlign w:val="center"/>
          </w:tcPr>
          <w:p w14:paraId="4E1A24E2" w14:textId="230065E7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990" w:type="dxa"/>
            <w:vAlign w:val="center"/>
          </w:tcPr>
          <w:p w14:paraId="5C05DF58" w14:textId="6152144D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900" w:type="dxa"/>
            <w:vAlign w:val="center"/>
          </w:tcPr>
          <w:p w14:paraId="68562CBA" w14:textId="24E1AF75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1440" w:type="dxa"/>
            <w:vAlign w:val="center"/>
          </w:tcPr>
          <w:p w14:paraId="4CFEBBC7" w14:textId="0114DB0C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4061.5</w:t>
            </w:r>
          </w:p>
        </w:tc>
        <w:tc>
          <w:tcPr>
            <w:tcW w:w="1440" w:type="dxa"/>
            <w:vAlign w:val="center"/>
          </w:tcPr>
          <w:p w14:paraId="6376A3D2" w14:textId="18241009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1758.5</w:t>
            </w:r>
          </w:p>
        </w:tc>
        <w:tc>
          <w:tcPr>
            <w:tcW w:w="900" w:type="dxa"/>
            <w:vAlign w:val="center"/>
          </w:tcPr>
          <w:p w14:paraId="5977AA05" w14:textId="3A87F759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.20</w:t>
            </w:r>
          </w:p>
        </w:tc>
        <w:tc>
          <w:tcPr>
            <w:tcW w:w="900" w:type="dxa"/>
            <w:vAlign w:val="center"/>
          </w:tcPr>
          <w:p w14:paraId="265714EB" w14:textId="4A904B82" w:rsidR="006B50A5" w:rsidRPr="00AA551C" w:rsidRDefault="006B50A5" w:rsidP="00F707A5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.25</w:t>
            </w:r>
          </w:p>
        </w:tc>
      </w:tr>
      <w:tr w:rsidR="006B50A5" w:rsidRPr="00AA551C" w14:paraId="481B5596" w14:textId="75CA4074" w:rsidTr="00F707A5">
        <w:trPr>
          <w:jc w:val="center"/>
        </w:trPr>
        <w:tc>
          <w:tcPr>
            <w:tcW w:w="625" w:type="dxa"/>
            <w:vAlign w:val="center"/>
          </w:tcPr>
          <w:p w14:paraId="644B2AC9" w14:textId="0D28DAA7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14:paraId="32B53A43" w14:textId="7358F535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1.2</w:t>
            </w:r>
          </w:p>
        </w:tc>
        <w:tc>
          <w:tcPr>
            <w:tcW w:w="990" w:type="dxa"/>
            <w:vAlign w:val="center"/>
          </w:tcPr>
          <w:p w14:paraId="6D88DCA0" w14:textId="36C3E977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990" w:type="dxa"/>
            <w:vAlign w:val="center"/>
          </w:tcPr>
          <w:p w14:paraId="3684E07C" w14:textId="14E053C6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900" w:type="dxa"/>
            <w:vAlign w:val="center"/>
          </w:tcPr>
          <w:p w14:paraId="22A4C05A" w14:textId="7CFA88BA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1440" w:type="dxa"/>
            <w:vAlign w:val="center"/>
          </w:tcPr>
          <w:p w14:paraId="2574053A" w14:textId="325C3172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2562.1</w:t>
            </w:r>
          </w:p>
        </w:tc>
        <w:tc>
          <w:tcPr>
            <w:tcW w:w="1440" w:type="dxa"/>
            <w:vAlign w:val="center"/>
          </w:tcPr>
          <w:p w14:paraId="6EF95550" w14:textId="15E1AF38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4321.9</w:t>
            </w:r>
          </w:p>
        </w:tc>
        <w:tc>
          <w:tcPr>
            <w:tcW w:w="900" w:type="dxa"/>
            <w:vAlign w:val="center"/>
          </w:tcPr>
          <w:p w14:paraId="6E4AD6B2" w14:textId="0E0BB1CB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0.88</w:t>
            </w:r>
          </w:p>
        </w:tc>
        <w:tc>
          <w:tcPr>
            <w:tcW w:w="900" w:type="dxa"/>
            <w:vAlign w:val="center"/>
          </w:tcPr>
          <w:p w14:paraId="6B178E1C" w14:textId="1CAD84EF" w:rsidR="006B50A5" w:rsidRPr="00AA551C" w:rsidRDefault="006B50A5" w:rsidP="00F707A5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.34</w:t>
            </w:r>
          </w:p>
        </w:tc>
      </w:tr>
      <w:tr w:rsidR="006B50A5" w:rsidRPr="00AA551C" w14:paraId="768C7C21" w14:textId="01B3BEA3" w:rsidTr="00F707A5">
        <w:trPr>
          <w:jc w:val="center"/>
        </w:trPr>
        <w:tc>
          <w:tcPr>
            <w:tcW w:w="625" w:type="dxa"/>
            <w:vAlign w:val="center"/>
          </w:tcPr>
          <w:p w14:paraId="5BAF3D1F" w14:textId="71B05FEE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990" w:type="dxa"/>
            <w:vAlign w:val="center"/>
          </w:tcPr>
          <w:p w14:paraId="6CC8C219" w14:textId="165D2D97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2.2</w:t>
            </w:r>
          </w:p>
        </w:tc>
        <w:tc>
          <w:tcPr>
            <w:tcW w:w="990" w:type="dxa"/>
            <w:vAlign w:val="center"/>
          </w:tcPr>
          <w:p w14:paraId="6CCB323D" w14:textId="0FAAC4B6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990" w:type="dxa"/>
            <w:vAlign w:val="center"/>
          </w:tcPr>
          <w:p w14:paraId="4A53436C" w14:textId="25493F34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900" w:type="dxa"/>
            <w:vAlign w:val="center"/>
          </w:tcPr>
          <w:p w14:paraId="774E6A69" w14:textId="060A7381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1440" w:type="dxa"/>
            <w:vAlign w:val="center"/>
          </w:tcPr>
          <w:p w14:paraId="165538BB" w14:textId="59FDC586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2751.4</w:t>
            </w:r>
          </w:p>
        </w:tc>
        <w:tc>
          <w:tcPr>
            <w:tcW w:w="1440" w:type="dxa"/>
            <w:vAlign w:val="center"/>
          </w:tcPr>
          <w:p w14:paraId="5E6E17B4" w14:textId="778F7F37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5574.8</w:t>
            </w:r>
          </w:p>
        </w:tc>
        <w:tc>
          <w:tcPr>
            <w:tcW w:w="900" w:type="dxa"/>
            <w:vAlign w:val="center"/>
          </w:tcPr>
          <w:p w14:paraId="40902FF4" w14:textId="57106381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0.82</w:t>
            </w:r>
          </w:p>
        </w:tc>
        <w:tc>
          <w:tcPr>
            <w:tcW w:w="900" w:type="dxa"/>
            <w:vAlign w:val="center"/>
          </w:tcPr>
          <w:p w14:paraId="67A52D6F" w14:textId="47D17BF9" w:rsidR="006B50A5" w:rsidRPr="00AA551C" w:rsidRDefault="006B50A5" w:rsidP="00F707A5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.15</w:t>
            </w:r>
          </w:p>
        </w:tc>
      </w:tr>
      <w:tr w:rsidR="006B50A5" w:rsidRPr="00AA551C" w14:paraId="595300EB" w14:textId="46CCDA56" w:rsidTr="00F707A5">
        <w:trPr>
          <w:jc w:val="center"/>
        </w:trPr>
        <w:tc>
          <w:tcPr>
            <w:tcW w:w="625" w:type="dxa"/>
            <w:vAlign w:val="center"/>
          </w:tcPr>
          <w:p w14:paraId="0682EBB0" w14:textId="2AC635E3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990" w:type="dxa"/>
            <w:vAlign w:val="center"/>
          </w:tcPr>
          <w:p w14:paraId="67986F6A" w14:textId="110E2022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5.8</w:t>
            </w:r>
          </w:p>
        </w:tc>
        <w:tc>
          <w:tcPr>
            <w:tcW w:w="990" w:type="dxa"/>
            <w:vAlign w:val="center"/>
          </w:tcPr>
          <w:p w14:paraId="5DF7235A" w14:textId="65F36395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990" w:type="dxa"/>
            <w:vAlign w:val="center"/>
          </w:tcPr>
          <w:p w14:paraId="6D141879" w14:textId="454043EA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900" w:type="dxa"/>
            <w:vAlign w:val="center"/>
          </w:tcPr>
          <w:p w14:paraId="36FBBF90" w14:textId="4D7A3A5A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1440" w:type="dxa"/>
            <w:vAlign w:val="center"/>
          </w:tcPr>
          <w:p w14:paraId="72F0B679" w14:textId="651D806F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2790.6</w:t>
            </w:r>
          </w:p>
        </w:tc>
        <w:tc>
          <w:tcPr>
            <w:tcW w:w="1440" w:type="dxa"/>
            <w:vAlign w:val="center"/>
          </w:tcPr>
          <w:p w14:paraId="179544E2" w14:textId="37D51830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4150.4</w:t>
            </w:r>
          </w:p>
        </w:tc>
        <w:tc>
          <w:tcPr>
            <w:tcW w:w="900" w:type="dxa"/>
            <w:vAlign w:val="center"/>
          </w:tcPr>
          <w:p w14:paraId="54804E91" w14:textId="050DB891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0.90</w:t>
            </w:r>
          </w:p>
        </w:tc>
        <w:tc>
          <w:tcPr>
            <w:tcW w:w="900" w:type="dxa"/>
            <w:vAlign w:val="center"/>
          </w:tcPr>
          <w:p w14:paraId="3BE0EC02" w14:textId="4A8DCD4F" w:rsidR="006B50A5" w:rsidRPr="00AA551C" w:rsidRDefault="006B50A5" w:rsidP="00F707A5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.68</w:t>
            </w:r>
          </w:p>
        </w:tc>
      </w:tr>
      <w:tr w:rsidR="006B50A5" w:rsidRPr="00AA551C" w14:paraId="433D0947" w14:textId="3ECAEF9A" w:rsidTr="00F707A5">
        <w:trPr>
          <w:jc w:val="center"/>
        </w:trPr>
        <w:tc>
          <w:tcPr>
            <w:tcW w:w="625" w:type="dxa"/>
            <w:vAlign w:val="center"/>
          </w:tcPr>
          <w:p w14:paraId="605714F4" w14:textId="7A6E3EF5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990" w:type="dxa"/>
            <w:vAlign w:val="center"/>
          </w:tcPr>
          <w:p w14:paraId="07CBCFD4" w14:textId="72722441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0.2</w:t>
            </w:r>
          </w:p>
        </w:tc>
        <w:tc>
          <w:tcPr>
            <w:tcW w:w="990" w:type="dxa"/>
            <w:vAlign w:val="center"/>
          </w:tcPr>
          <w:p w14:paraId="30F09CCF" w14:textId="1FE5B725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990" w:type="dxa"/>
            <w:vAlign w:val="center"/>
          </w:tcPr>
          <w:p w14:paraId="19BC6BCC" w14:textId="4AAFBEB6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900" w:type="dxa"/>
            <w:vAlign w:val="center"/>
          </w:tcPr>
          <w:p w14:paraId="6C80263B" w14:textId="533435C4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1440" w:type="dxa"/>
            <w:vAlign w:val="center"/>
          </w:tcPr>
          <w:p w14:paraId="0B479D53" w14:textId="14FF7E64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3060.6</w:t>
            </w:r>
          </w:p>
        </w:tc>
        <w:tc>
          <w:tcPr>
            <w:tcW w:w="1440" w:type="dxa"/>
            <w:vAlign w:val="center"/>
          </w:tcPr>
          <w:p w14:paraId="556B1E3E" w14:textId="28A0822B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6887.7</w:t>
            </w:r>
          </w:p>
        </w:tc>
        <w:tc>
          <w:tcPr>
            <w:tcW w:w="900" w:type="dxa"/>
            <w:vAlign w:val="center"/>
          </w:tcPr>
          <w:p w14:paraId="097406FF" w14:textId="30AE7C2C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0.77</w:t>
            </w:r>
          </w:p>
        </w:tc>
        <w:tc>
          <w:tcPr>
            <w:tcW w:w="900" w:type="dxa"/>
            <w:vAlign w:val="center"/>
          </w:tcPr>
          <w:p w14:paraId="0A56CFD9" w14:textId="3D0A1EF9" w:rsidR="006B50A5" w:rsidRPr="00AA551C" w:rsidRDefault="006B50A5" w:rsidP="00F707A5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.81</w:t>
            </w:r>
          </w:p>
        </w:tc>
      </w:tr>
      <w:tr w:rsidR="006B50A5" w:rsidRPr="00AA551C" w14:paraId="320FB285" w14:textId="3F7076B2" w:rsidTr="00F707A5">
        <w:trPr>
          <w:jc w:val="center"/>
        </w:trPr>
        <w:tc>
          <w:tcPr>
            <w:tcW w:w="625" w:type="dxa"/>
            <w:vAlign w:val="center"/>
          </w:tcPr>
          <w:p w14:paraId="1799BBD1" w14:textId="30DE6194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990" w:type="dxa"/>
            <w:vAlign w:val="center"/>
          </w:tcPr>
          <w:p w14:paraId="7FC6FE4A" w14:textId="5E522A14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2.5</w:t>
            </w:r>
          </w:p>
        </w:tc>
        <w:tc>
          <w:tcPr>
            <w:tcW w:w="990" w:type="dxa"/>
            <w:vAlign w:val="center"/>
          </w:tcPr>
          <w:p w14:paraId="10165406" w14:textId="11252DC4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990" w:type="dxa"/>
            <w:vAlign w:val="center"/>
          </w:tcPr>
          <w:p w14:paraId="43A21676" w14:textId="5A596C47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900" w:type="dxa"/>
            <w:vAlign w:val="center"/>
          </w:tcPr>
          <w:p w14:paraId="3C44941E" w14:textId="339BC2D9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1440" w:type="dxa"/>
            <w:vAlign w:val="center"/>
          </w:tcPr>
          <w:p w14:paraId="2DF32847" w14:textId="798EDD9D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2842.7</w:t>
            </w:r>
          </w:p>
        </w:tc>
        <w:tc>
          <w:tcPr>
            <w:tcW w:w="1440" w:type="dxa"/>
            <w:vAlign w:val="center"/>
          </w:tcPr>
          <w:p w14:paraId="645CFC6A" w14:textId="78D8C79E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9558.6</w:t>
            </w:r>
          </w:p>
        </w:tc>
        <w:tc>
          <w:tcPr>
            <w:tcW w:w="900" w:type="dxa"/>
            <w:vAlign w:val="center"/>
          </w:tcPr>
          <w:p w14:paraId="5E4C596E" w14:textId="2F6EF4B5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0.66</w:t>
            </w:r>
          </w:p>
        </w:tc>
        <w:tc>
          <w:tcPr>
            <w:tcW w:w="900" w:type="dxa"/>
            <w:vAlign w:val="center"/>
          </w:tcPr>
          <w:p w14:paraId="588673B6" w14:textId="4853170A" w:rsidR="006B50A5" w:rsidRPr="00AA551C" w:rsidRDefault="006B50A5" w:rsidP="00F707A5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.83</w:t>
            </w:r>
          </w:p>
        </w:tc>
      </w:tr>
      <w:tr w:rsidR="006B50A5" w:rsidRPr="00AA551C" w14:paraId="61BF71D5" w14:textId="39120048" w:rsidTr="00F707A5">
        <w:trPr>
          <w:jc w:val="center"/>
        </w:trPr>
        <w:tc>
          <w:tcPr>
            <w:tcW w:w="625" w:type="dxa"/>
            <w:vAlign w:val="center"/>
          </w:tcPr>
          <w:p w14:paraId="1F405ED4" w14:textId="4EAE846B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990" w:type="dxa"/>
            <w:vAlign w:val="center"/>
          </w:tcPr>
          <w:p w14:paraId="03829B93" w14:textId="181ACD59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5.9</w:t>
            </w:r>
          </w:p>
        </w:tc>
        <w:tc>
          <w:tcPr>
            <w:tcW w:w="990" w:type="dxa"/>
            <w:vAlign w:val="center"/>
          </w:tcPr>
          <w:p w14:paraId="4496FE7D" w14:textId="574485F4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990" w:type="dxa"/>
            <w:vAlign w:val="center"/>
          </w:tcPr>
          <w:p w14:paraId="6FADE211" w14:textId="7AD3CB70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900" w:type="dxa"/>
            <w:vAlign w:val="center"/>
          </w:tcPr>
          <w:p w14:paraId="7CC68C26" w14:textId="2A3073D0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1440" w:type="dxa"/>
            <w:vAlign w:val="center"/>
          </w:tcPr>
          <w:p w14:paraId="67FB963F" w14:textId="1FD7AA3D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1341.5</w:t>
            </w:r>
          </w:p>
        </w:tc>
        <w:tc>
          <w:tcPr>
            <w:tcW w:w="1440" w:type="dxa"/>
            <w:vAlign w:val="center"/>
          </w:tcPr>
          <w:p w14:paraId="39BFE640" w14:textId="2FAA9810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8291.3</w:t>
            </w:r>
          </w:p>
        </w:tc>
        <w:tc>
          <w:tcPr>
            <w:tcW w:w="900" w:type="dxa"/>
            <w:vAlign w:val="center"/>
          </w:tcPr>
          <w:p w14:paraId="11F0E64A" w14:textId="3E98769A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0.62</w:t>
            </w:r>
          </w:p>
        </w:tc>
        <w:tc>
          <w:tcPr>
            <w:tcW w:w="900" w:type="dxa"/>
            <w:vAlign w:val="center"/>
          </w:tcPr>
          <w:p w14:paraId="02A1AAF8" w14:textId="36A7B9A5" w:rsidR="006B50A5" w:rsidRPr="00AA551C" w:rsidRDefault="006B50A5" w:rsidP="00F707A5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.00</w:t>
            </w:r>
          </w:p>
        </w:tc>
      </w:tr>
      <w:tr w:rsidR="006B50A5" w:rsidRPr="00AA551C" w14:paraId="20291521" w14:textId="0F289349" w:rsidTr="00F707A5">
        <w:trPr>
          <w:jc w:val="center"/>
        </w:trPr>
        <w:tc>
          <w:tcPr>
            <w:tcW w:w="625" w:type="dxa"/>
            <w:vAlign w:val="center"/>
          </w:tcPr>
          <w:p w14:paraId="087EE720" w14:textId="7A0AD526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990" w:type="dxa"/>
            <w:vAlign w:val="center"/>
          </w:tcPr>
          <w:p w14:paraId="07757BF0" w14:textId="0C9FFF87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2.5</w:t>
            </w:r>
          </w:p>
        </w:tc>
        <w:tc>
          <w:tcPr>
            <w:tcW w:w="990" w:type="dxa"/>
            <w:vAlign w:val="center"/>
          </w:tcPr>
          <w:p w14:paraId="41205A56" w14:textId="711AA718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6.2</w:t>
            </w:r>
          </w:p>
        </w:tc>
        <w:tc>
          <w:tcPr>
            <w:tcW w:w="990" w:type="dxa"/>
            <w:vAlign w:val="center"/>
          </w:tcPr>
          <w:p w14:paraId="11367F45" w14:textId="268947BF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900" w:type="dxa"/>
            <w:vAlign w:val="center"/>
          </w:tcPr>
          <w:p w14:paraId="72BD2E5D" w14:textId="7B921FF5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1440" w:type="dxa"/>
            <w:vAlign w:val="center"/>
          </w:tcPr>
          <w:p w14:paraId="5EA89DBE" w14:textId="2FE0F556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6303.1</w:t>
            </w:r>
          </w:p>
        </w:tc>
        <w:tc>
          <w:tcPr>
            <w:tcW w:w="1440" w:type="dxa"/>
            <w:vAlign w:val="center"/>
          </w:tcPr>
          <w:p w14:paraId="05B87AE3" w14:textId="6430BD7B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6403.4</w:t>
            </w:r>
          </w:p>
        </w:tc>
        <w:tc>
          <w:tcPr>
            <w:tcW w:w="900" w:type="dxa"/>
            <w:vAlign w:val="center"/>
          </w:tcPr>
          <w:p w14:paraId="114F096B" w14:textId="3CE1FE56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0.98</w:t>
            </w:r>
          </w:p>
        </w:tc>
        <w:tc>
          <w:tcPr>
            <w:tcW w:w="900" w:type="dxa"/>
            <w:vAlign w:val="center"/>
          </w:tcPr>
          <w:p w14:paraId="22A70AED" w14:textId="5B89AEB4" w:rsidR="006B50A5" w:rsidRPr="00AA551C" w:rsidRDefault="006B50A5" w:rsidP="00F707A5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0.38</w:t>
            </w:r>
          </w:p>
        </w:tc>
      </w:tr>
      <w:tr w:rsidR="006B50A5" w:rsidRPr="00AA551C" w14:paraId="06751C89" w14:textId="7D5AE170" w:rsidTr="00F707A5">
        <w:trPr>
          <w:jc w:val="center"/>
        </w:trPr>
        <w:tc>
          <w:tcPr>
            <w:tcW w:w="625" w:type="dxa"/>
            <w:vAlign w:val="center"/>
          </w:tcPr>
          <w:p w14:paraId="631C62DC" w14:textId="44E6FD3D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990" w:type="dxa"/>
            <w:vAlign w:val="center"/>
          </w:tcPr>
          <w:p w14:paraId="530983E3" w14:textId="6C8DD863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2.5</w:t>
            </w:r>
          </w:p>
        </w:tc>
        <w:tc>
          <w:tcPr>
            <w:tcW w:w="990" w:type="dxa"/>
            <w:vAlign w:val="center"/>
          </w:tcPr>
          <w:p w14:paraId="2F157FDF" w14:textId="18B335E5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7.2</w:t>
            </w:r>
          </w:p>
        </w:tc>
        <w:tc>
          <w:tcPr>
            <w:tcW w:w="990" w:type="dxa"/>
            <w:vAlign w:val="center"/>
          </w:tcPr>
          <w:p w14:paraId="66D750C5" w14:textId="2E274345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900" w:type="dxa"/>
            <w:vAlign w:val="center"/>
          </w:tcPr>
          <w:p w14:paraId="6D428FB2" w14:textId="334C86EF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1440" w:type="dxa"/>
            <w:vAlign w:val="center"/>
          </w:tcPr>
          <w:p w14:paraId="2D8FA2B7" w14:textId="19E142A3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8624.0</w:t>
            </w:r>
          </w:p>
        </w:tc>
        <w:tc>
          <w:tcPr>
            <w:tcW w:w="1440" w:type="dxa"/>
            <w:vAlign w:val="center"/>
          </w:tcPr>
          <w:p w14:paraId="7A62147A" w14:textId="71C62973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1788.3</w:t>
            </w:r>
          </w:p>
        </w:tc>
        <w:tc>
          <w:tcPr>
            <w:tcW w:w="900" w:type="dxa"/>
            <w:vAlign w:val="center"/>
          </w:tcPr>
          <w:p w14:paraId="1FB88FE6" w14:textId="5A31107F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0.73</w:t>
            </w:r>
          </w:p>
        </w:tc>
        <w:tc>
          <w:tcPr>
            <w:tcW w:w="900" w:type="dxa"/>
            <w:vAlign w:val="center"/>
          </w:tcPr>
          <w:p w14:paraId="2287807F" w14:textId="4C001F55" w:rsidR="006B50A5" w:rsidRPr="00AA551C" w:rsidRDefault="006B50A5" w:rsidP="00F707A5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0.61</w:t>
            </w:r>
          </w:p>
        </w:tc>
      </w:tr>
      <w:tr w:rsidR="006B50A5" w:rsidRPr="00AA551C" w14:paraId="2A4EC527" w14:textId="435956E3" w:rsidTr="00F707A5">
        <w:trPr>
          <w:jc w:val="center"/>
        </w:trPr>
        <w:tc>
          <w:tcPr>
            <w:tcW w:w="625" w:type="dxa"/>
            <w:vAlign w:val="center"/>
          </w:tcPr>
          <w:p w14:paraId="55D46D2A" w14:textId="2752AB62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990" w:type="dxa"/>
            <w:vAlign w:val="center"/>
          </w:tcPr>
          <w:p w14:paraId="516CC357" w14:textId="2985A0E0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2.5</w:t>
            </w:r>
          </w:p>
        </w:tc>
        <w:tc>
          <w:tcPr>
            <w:tcW w:w="990" w:type="dxa"/>
            <w:vAlign w:val="center"/>
          </w:tcPr>
          <w:p w14:paraId="548ECDB3" w14:textId="067975CA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8.2</w:t>
            </w:r>
          </w:p>
        </w:tc>
        <w:tc>
          <w:tcPr>
            <w:tcW w:w="990" w:type="dxa"/>
            <w:vAlign w:val="center"/>
          </w:tcPr>
          <w:p w14:paraId="057637DA" w14:textId="7CA873A3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900" w:type="dxa"/>
            <w:vAlign w:val="center"/>
          </w:tcPr>
          <w:p w14:paraId="23496849" w14:textId="65692953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1440" w:type="dxa"/>
            <w:vAlign w:val="center"/>
          </w:tcPr>
          <w:p w14:paraId="523273F0" w14:textId="0E6351C3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2401.2</w:t>
            </w:r>
          </w:p>
        </w:tc>
        <w:tc>
          <w:tcPr>
            <w:tcW w:w="1440" w:type="dxa"/>
            <w:vAlign w:val="center"/>
          </w:tcPr>
          <w:p w14:paraId="74969999" w14:textId="13445BF1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5425.2</w:t>
            </w:r>
          </w:p>
        </w:tc>
        <w:tc>
          <w:tcPr>
            <w:tcW w:w="900" w:type="dxa"/>
            <w:vAlign w:val="center"/>
          </w:tcPr>
          <w:p w14:paraId="508F7380" w14:textId="4087E592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0.80</w:t>
            </w:r>
          </w:p>
        </w:tc>
        <w:tc>
          <w:tcPr>
            <w:tcW w:w="900" w:type="dxa"/>
            <w:vAlign w:val="center"/>
          </w:tcPr>
          <w:p w14:paraId="556718A2" w14:textId="3BBEE7F4" w:rsidR="006B50A5" w:rsidRPr="00AA551C" w:rsidRDefault="006B50A5" w:rsidP="00F707A5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.13</w:t>
            </w:r>
          </w:p>
        </w:tc>
      </w:tr>
      <w:tr w:rsidR="006B50A5" w:rsidRPr="00AA551C" w14:paraId="411E2486" w14:textId="6F28D458" w:rsidTr="00F707A5">
        <w:trPr>
          <w:jc w:val="center"/>
        </w:trPr>
        <w:tc>
          <w:tcPr>
            <w:tcW w:w="625" w:type="dxa"/>
            <w:vAlign w:val="center"/>
          </w:tcPr>
          <w:p w14:paraId="2AEE1FDE" w14:textId="387EF4A5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990" w:type="dxa"/>
            <w:vAlign w:val="center"/>
          </w:tcPr>
          <w:p w14:paraId="0C49520E" w14:textId="797C3947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2.5</w:t>
            </w:r>
          </w:p>
        </w:tc>
        <w:tc>
          <w:tcPr>
            <w:tcW w:w="990" w:type="dxa"/>
            <w:vAlign w:val="center"/>
          </w:tcPr>
          <w:p w14:paraId="73DDA4B8" w14:textId="2DAE42BE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990" w:type="dxa"/>
            <w:vAlign w:val="center"/>
          </w:tcPr>
          <w:p w14:paraId="19052B8B" w14:textId="114346DF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900" w:type="dxa"/>
            <w:vAlign w:val="center"/>
          </w:tcPr>
          <w:p w14:paraId="76644158" w14:textId="5D02964D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1440" w:type="dxa"/>
            <w:vAlign w:val="center"/>
          </w:tcPr>
          <w:p w14:paraId="7F2BC29A" w14:textId="474CF824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2842.7</w:t>
            </w:r>
          </w:p>
        </w:tc>
        <w:tc>
          <w:tcPr>
            <w:tcW w:w="1440" w:type="dxa"/>
            <w:vAlign w:val="center"/>
          </w:tcPr>
          <w:p w14:paraId="4CD5950A" w14:textId="6ED853B1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9558.6</w:t>
            </w:r>
          </w:p>
        </w:tc>
        <w:tc>
          <w:tcPr>
            <w:tcW w:w="900" w:type="dxa"/>
            <w:vAlign w:val="center"/>
          </w:tcPr>
          <w:p w14:paraId="38C38DA7" w14:textId="7C0FAC9A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0.66</w:t>
            </w:r>
          </w:p>
        </w:tc>
        <w:tc>
          <w:tcPr>
            <w:tcW w:w="900" w:type="dxa"/>
            <w:vAlign w:val="center"/>
          </w:tcPr>
          <w:p w14:paraId="0C67177A" w14:textId="25D560F2" w:rsidR="006B50A5" w:rsidRPr="00AA551C" w:rsidRDefault="006B50A5" w:rsidP="00F707A5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.83</w:t>
            </w:r>
          </w:p>
        </w:tc>
      </w:tr>
      <w:tr w:rsidR="006B50A5" w:rsidRPr="00AA551C" w14:paraId="1C427A0B" w14:textId="69FC5F30" w:rsidTr="00F707A5">
        <w:trPr>
          <w:jc w:val="center"/>
        </w:trPr>
        <w:tc>
          <w:tcPr>
            <w:tcW w:w="625" w:type="dxa"/>
            <w:vAlign w:val="center"/>
          </w:tcPr>
          <w:p w14:paraId="3C6BEEE3" w14:textId="005D812B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990" w:type="dxa"/>
            <w:vAlign w:val="center"/>
          </w:tcPr>
          <w:p w14:paraId="13B85BE0" w14:textId="1E30ED6B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2.5</w:t>
            </w:r>
          </w:p>
        </w:tc>
        <w:tc>
          <w:tcPr>
            <w:tcW w:w="990" w:type="dxa"/>
            <w:vAlign w:val="center"/>
          </w:tcPr>
          <w:p w14:paraId="22A958F3" w14:textId="5610EE73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0.2</w:t>
            </w:r>
          </w:p>
        </w:tc>
        <w:tc>
          <w:tcPr>
            <w:tcW w:w="990" w:type="dxa"/>
            <w:vAlign w:val="center"/>
          </w:tcPr>
          <w:p w14:paraId="55C61B12" w14:textId="62988C10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900" w:type="dxa"/>
            <w:vAlign w:val="center"/>
          </w:tcPr>
          <w:p w14:paraId="2C09759B" w14:textId="11423D4C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1440" w:type="dxa"/>
            <w:vAlign w:val="center"/>
          </w:tcPr>
          <w:p w14:paraId="01F17CA6" w14:textId="35364D46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2813.0</w:t>
            </w:r>
          </w:p>
        </w:tc>
        <w:tc>
          <w:tcPr>
            <w:tcW w:w="1440" w:type="dxa"/>
            <w:vAlign w:val="center"/>
          </w:tcPr>
          <w:p w14:paraId="2847AEC5" w14:textId="7F3F46E6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7344.1</w:t>
            </w:r>
          </w:p>
        </w:tc>
        <w:tc>
          <w:tcPr>
            <w:tcW w:w="900" w:type="dxa"/>
            <w:vAlign w:val="center"/>
          </w:tcPr>
          <w:p w14:paraId="61087377" w14:textId="398FE8E8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0.74</w:t>
            </w:r>
          </w:p>
        </w:tc>
        <w:tc>
          <w:tcPr>
            <w:tcW w:w="900" w:type="dxa"/>
            <w:vAlign w:val="center"/>
          </w:tcPr>
          <w:p w14:paraId="11DC934D" w14:textId="05F4ED93" w:rsidR="006B50A5" w:rsidRPr="00AA551C" w:rsidRDefault="006B50A5" w:rsidP="00F707A5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.86</w:t>
            </w:r>
          </w:p>
        </w:tc>
      </w:tr>
      <w:tr w:rsidR="006B50A5" w:rsidRPr="00AA551C" w14:paraId="7F7400A8" w14:textId="560BA2CD" w:rsidTr="00F707A5">
        <w:trPr>
          <w:jc w:val="center"/>
        </w:trPr>
        <w:tc>
          <w:tcPr>
            <w:tcW w:w="625" w:type="dxa"/>
            <w:vAlign w:val="center"/>
          </w:tcPr>
          <w:p w14:paraId="3D50BB5B" w14:textId="60E6CFCA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990" w:type="dxa"/>
            <w:vAlign w:val="center"/>
          </w:tcPr>
          <w:p w14:paraId="5D307736" w14:textId="11BE6B7A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2.5</w:t>
            </w:r>
          </w:p>
        </w:tc>
        <w:tc>
          <w:tcPr>
            <w:tcW w:w="990" w:type="dxa"/>
            <w:vAlign w:val="center"/>
          </w:tcPr>
          <w:p w14:paraId="275A34B3" w14:textId="512DDACC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1.2</w:t>
            </w:r>
          </w:p>
        </w:tc>
        <w:tc>
          <w:tcPr>
            <w:tcW w:w="990" w:type="dxa"/>
            <w:vAlign w:val="center"/>
          </w:tcPr>
          <w:p w14:paraId="4AA487F3" w14:textId="672F95C7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900" w:type="dxa"/>
            <w:vAlign w:val="center"/>
          </w:tcPr>
          <w:p w14:paraId="250055B6" w14:textId="2791F30C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1440" w:type="dxa"/>
            <w:vAlign w:val="center"/>
          </w:tcPr>
          <w:p w14:paraId="18E4F831" w14:textId="2525E196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4403.2</w:t>
            </w:r>
          </w:p>
        </w:tc>
        <w:tc>
          <w:tcPr>
            <w:tcW w:w="1440" w:type="dxa"/>
            <w:vAlign w:val="center"/>
          </w:tcPr>
          <w:p w14:paraId="231237CF" w14:textId="394C033F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2928.2</w:t>
            </w:r>
          </w:p>
        </w:tc>
        <w:tc>
          <w:tcPr>
            <w:tcW w:w="900" w:type="dxa"/>
            <w:vAlign w:val="center"/>
          </w:tcPr>
          <w:p w14:paraId="0CF3C908" w14:textId="342553DD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0.63</w:t>
            </w:r>
          </w:p>
        </w:tc>
        <w:tc>
          <w:tcPr>
            <w:tcW w:w="900" w:type="dxa"/>
            <w:vAlign w:val="center"/>
          </w:tcPr>
          <w:p w14:paraId="1771644C" w14:textId="204AC2B9" w:rsidR="006B50A5" w:rsidRPr="00AA551C" w:rsidRDefault="006B50A5" w:rsidP="00F707A5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3.46</w:t>
            </w:r>
          </w:p>
        </w:tc>
      </w:tr>
      <w:tr w:rsidR="006B50A5" w:rsidRPr="00AA551C" w14:paraId="1426A465" w14:textId="74217892" w:rsidTr="00F707A5">
        <w:trPr>
          <w:jc w:val="center"/>
        </w:trPr>
        <w:tc>
          <w:tcPr>
            <w:tcW w:w="625" w:type="dxa"/>
            <w:vAlign w:val="center"/>
          </w:tcPr>
          <w:p w14:paraId="204A3B8C" w14:textId="170F262C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5</w:t>
            </w:r>
          </w:p>
        </w:tc>
        <w:tc>
          <w:tcPr>
            <w:tcW w:w="990" w:type="dxa"/>
            <w:vAlign w:val="center"/>
          </w:tcPr>
          <w:p w14:paraId="5ADB2FEB" w14:textId="3B381424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2.5</w:t>
            </w:r>
          </w:p>
        </w:tc>
        <w:tc>
          <w:tcPr>
            <w:tcW w:w="990" w:type="dxa"/>
            <w:vAlign w:val="center"/>
          </w:tcPr>
          <w:p w14:paraId="25CA1DD8" w14:textId="71697EB8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2.2</w:t>
            </w:r>
          </w:p>
        </w:tc>
        <w:tc>
          <w:tcPr>
            <w:tcW w:w="990" w:type="dxa"/>
            <w:vAlign w:val="center"/>
          </w:tcPr>
          <w:p w14:paraId="55E7A848" w14:textId="772F4A48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900" w:type="dxa"/>
            <w:vAlign w:val="center"/>
          </w:tcPr>
          <w:p w14:paraId="332FB091" w14:textId="6C41ACA8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1440" w:type="dxa"/>
            <w:vAlign w:val="center"/>
          </w:tcPr>
          <w:p w14:paraId="47957F6B" w14:textId="2E8996A7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6953.2</w:t>
            </w:r>
          </w:p>
        </w:tc>
        <w:tc>
          <w:tcPr>
            <w:tcW w:w="1440" w:type="dxa"/>
            <w:vAlign w:val="center"/>
          </w:tcPr>
          <w:p w14:paraId="4D46166B" w14:textId="6F65549D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2642.5</w:t>
            </w:r>
          </w:p>
        </w:tc>
        <w:tc>
          <w:tcPr>
            <w:tcW w:w="900" w:type="dxa"/>
            <w:vAlign w:val="center"/>
          </w:tcPr>
          <w:p w14:paraId="14D6EBF4" w14:textId="1D6C03F9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0.75</w:t>
            </w:r>
          </w:p>
        </w:tc>
        <w:tc>
          <w:tcPr>
            <w:tcW w:w="900" w:type="dxa"/>
            <w:vAlign w:val="center"/>
          </w:tcPr>
          <w:p w14:paraId="431B6563" w14:textId="6F1CEE06" w:rsidR="006B50A5" w:rsidRPr="00AA551C" w:rsidRDefault="006B50A5" w:rsidP="00F707A5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5.01</w:t>
            </w:r>
          </w:p>
        </w:tc>
      </w:tr>
      <w:tr w:rsidR="006B50A5" w:rsidRPr="00AA551C" w14:paraId="5E385E68" w14:textId="0D0D539F" w:rsidTr="00F707A5">
        <w:trPr>
          <w:jc w:val="center"/>
        </w:trPr>
        <w:tc>
          <w:tcPr>
            <w:tcW w:w="625" w:type="dxa"/>
            <w:vAlign w:val="center"/>
          </w:tcPr>
          <w:p w14:paraId="297D6560" w14:textId="53E12187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6</w:t>
            </w:r>
          </w:p>
        </w:tc>
        <w:tc>
          <w:tcPr>
            <w:tcW w:w="990" w:type="dxa"/>
            <w:vAlign w:val="center"/>
          </w:tcPr>
          <w:p w14:paraId="4AA6CD92" w14:textId="7ED0091D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2.5</w:t>
            </w:r>
          </w:p>
        </w:tc>
        <w:tc>
          <w:tcPr>
            <w:tcW w:w="990" w:type="dxa"/>
            <w:vAlign w:val="center"/>
          </w:tcPr>
          <w:p w14:paraId="7C292EA1" w14:textId="0DFA8BE8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990" w:type="dxa"/>
            <w:vAlign w:val="center"/>
          </w:tcPr>
          <w:p w14:paraId="52EED976" w14:textId="5FD60C2F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6.2</w:t>
            </w:r>
          </w:p>
        </w:tc>
        <w:tc>
          <w:tcPr>
            <w:tcW w:w="900" w:type="dxa"/>
            <w:vAlign w:val="center"/>
          </w:tcPr>
          <w:p w14:paraId="30197130" w14:textId="319E5D2A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6.2</w:t>
            </w:r>
          </w:p>
        </w:tc>
        <w:tc>
          <w:tcPr>
            <w:tcW w:w="1440" w:type="dxa"/>
            <w:vAlign w:val="center"/>
          </w:tcPr>
          <w:p w14:paraId="5B1818CD" w14:textId="2368D1ED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4055.5</w:t>
            </w:r>
          </w:p>
        </w:tc>
        <w:tc>
          <w:tcPr>
            <w:tcW w:w="1440" w:type="dxa"/>
            <w:vAlign w:val="center"/>
          </w:tcPr>
          <w:p w14:paraId="467C4C8F" w14:textId="074A3762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4496.8</w:t>
            </w:r>
          </w:p>
        </w:tc>
        <w:tc>
          <w:tcPr>
            <w:tcW w:w="900" w:type="dxa"/>
            <w:vAlign w:val="center"/>
          </w:tcPr>
          <w:p w14:paraId="2991ECDB" w14:textId="453B6C9D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0.90</w:t>
            </w:r>
          </w:p>
        </w:tc>
        <w:tc>
          <w:tcPr>
            <w:tcW w:w="900" w:type="dxa"/>
            <w:vAlign w:val="center"/>
          </w:tcPr>
          <w:p w14:paraId="534DA745" w14:textId="43E44C92" w:rsidR="006B50A5" w:rsidRPr="00AA551C" w:rsidRDefault="006B50A5" w:rsidP="00F707A5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6.20</w:t>
            </w:r>
          </w:p>
        </w:tc>
      </w:tr>
      <w:tr w:rsidR="006B50A5" w:rsidRPr="00AA551C" w14:paraId="11E793E6" w14:textId="6516D7DB" w:rsidTr="00F707A5">
        <w:trPr>
          <w:jc w:val="center"/>
        </w:trPr>
        <w:tc>
          <w:tcPr>
            <w:tcW w:w="625" w:type="dxa"/>
            <w:vAlign w:val="center"/>
          </w:tcPr>
          <w:p w14:paraId="338A953F" w14:textId="13C29DDA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7</w:t>
            </w:r>
          </w:p>
        </w:tc>
        <w:tc>
          <w:tcPr>
            <w:tcW w:w="990" w:type="dxa"/>
            <w:vAlign w:val="center"/>
          </w:tcPr>
          <w:p w14:paraId="668C6714" w14:textId="2C2E6D5E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2.5</w:t>
            </w:r>
          </w:p>
        </w:tc>
        <w:tc>
          <w:tcPr>
            <w:tcW w:w="990" w:type="dxa"/>
            <w:vAlign w:val="center"/>
          </w:tcPr>
          <w:p w14:paraId="335B5843" w14:textId="0C267955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990" w:type="dxa"/>
            <w:vAlign w:val="center"/>
          </w:tcPr>
          <w:p w14:paraId="5255CEB1" w14:textId="3B095E9D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7.2</w:t>
            </w:r>
          </w:p>
        </w:tc>
        <w:tc>
          <w:tcPr>
            <w:tcW w:w="900" w:type="dxa"/>
            <w:vAlign w:val="center"/>
          </w:tcPr>
          <w:p w14:paraId="40E739A9" w14:textId="717F715E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7.2</w:t>
            </w:r>
          </w:p>
        </w:tc>
        <w:tc>
          <w:tcPr>
            <w:tcW w:w="1440" w:type="dxa"/>
            <w:vAlign w:val="center"/>
          </w:tcPr>
          <w:p w14:paraId="019BEEAD" w14:textId="412D162A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4214.6</w:t>
            </w:r>
          </w:p>
        </w:tc>
        <w:tc>
          <w:tcPr>
            <w:tcW w:w="1440" w:type="dxa"/>
            <w:vAlign w:val="center"/>
          </w:tcPr>
          <w:p w14:paraId="56201400" w14:textId="79B81C33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6336.0</w:t>
            </w:r>
          </w:p>
        </w:tc>
        <w:tc>
          <w:tcPr>
            <w:tcW w:w="900" w:type="dxa"/>
            <w:vAlign w:val="center"/>
          </w:tcPr>
          <w:p w14:paraId="27AC23D6" w14:textId="271ED3A7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0.67</w:t>
            </w:r>
          </w:p>
        </w:tc>
        <w:tc>
          <w:tcPr>
            <w:tcW w:w="900" w:type="dxa"/>
            <w:vAlign w:val="center"/>
          </w:tcPr>
          <w:p w14:paraId="3863EBF0" w14:textId="285A6890" w:rsidR="006B50A5" w:rsidRPr="00AA551C" w:rsidRDefault="006B50A5" w:rsidP="00F707A5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4.66</w:t>
            </w:r>
          </w:p>
        </w:tc>
      </w:tr>
      <w:tr w:rsidR="006B50A5" w:rsidRPr="00AA551C" w14:paraId="1800B29D" w14:textId="6C5F27EF" w:rsidTr="00F707A5">
        <w:trPr>
          <w:jc w:val="center"/>
        </w:trPr>
        <w:tc>
          <w:tcPr>
            <w:tcW w:w="625" w:type="dxa"/>
            <w:vAlign w:val="center"/>
          </w:tcPr>
          <w:p w14:paraId="7C219925" w14:textId="64AA82B6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8</w:t>
            </w:r>
          </w:p>
        </w:tc>
        <w:tc>
          <w:tcPr>
            <w:tcW w:w="990" w:type="dxa"/>
            <w:vAlign w:val="center"/>
          </w:tcPr>
          <w:p w14:paraId="2FFD224B" w14:textId="7C65602C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2.5</w:t>
            </w:r>
          </w:p>
        </w:tc>
        <w:tc>
          <w:tcPr>
            <w:tcW w:w="990" w:type="dxa"/>
            <w:vAlign w:val="center"/>
          </w:tcPr>
          <w:p w14:paraId="1D1968D8" w14:textId="582772F1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990" w:type="dxa"/>
            <w:vAlign w:val="center"/>
          </w:tcPr>
          <w:p w14:paraId="72D7F8E3" w14:textId="7C71643C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8.2</w:t>
            </w:r>
          </w:p>
        </w:tc>
        <w:tc>
          <w:tcPr>
            <w:tcW w:w="900" w:type="dxa"/>
            <w:vAlign w:val="center"/>
          </w:tcPr>
          <w:p w14:paraId="6274152C" w14:textId="251F4616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8.2</w:t>
            </w:r>
          </w:p>
        </w:tc>
        <w:tc>
          <w:tcPr>
            <w:tcW w:w="1440" w:type="dxa"/>
            <w:vAlign w:val="center"/>
          </w:tcPr>
          <w:p w14:paraId="1A5D2ACE" w14:textId="3BD0903C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7367.6</w:t>
            </w:r>
          </w:p>
        </w:tc>
        <w:tc>
          <w:tcPr>
            <w:tcW w:w="1440" w:type="dxa"/>
            <w:vAlign w:val="center"/>
          </w:tcPr>
          <w:p w14:paraId="033FD0F2" w14:textId="4B3A2A42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3462.8</w:t>
            </w:r>
          </w:p>
        </w:tc>
        <w:tc>
          <w:tcPr>
            <w:tcW w:w="900" w:type="dxa"/>
            <w:vAlign w:val="center"/>
          </w:tcPr>
          <w:p w14:paraId="423F788E" w14:textId="1174055D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0.55</w:t>
            </w:r>
          </w:p>
        </w:tc>
        <w:tc>
          <w:tcPr>
            <w:tcW w:w="900" w:type="dxa"/>
            <w:vAlign w:val="center"/>
          </w:tcPr>
          <w:p w14:paraId="198BDC2F" w14:textId="2F6A28E4" w:rsidR="006B50A5" w:rsidRPr="00AA551C" w:rsidRDefault="006B50A5" w:rsidP="00F707A5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3.38</w:t>
            </w:r>
          </w:p>
        </w:tc>
      </w:tr>
      <w:tr w:rsidR="006B50A5" w:rsidRPr="00AA551C" w14:paraId="7AC25D11" w14:textId="258AC155" w:rsidTr="00F707A5">
        <w:trPr>
          <w:jc w:val="center"/>
        </w:trPr>
        <w:tc>
          <w:tcPr>
            <w:tcW w:w="625" w:type="dxa"/>
            <w:vAlign w:val="center"/>
          </w:tcPr>
          <w:p w14:paraId="6DD0DF0A" w14:textId="2AFE7D07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9</w:t>
            </w:r>
          </w:p>
        </w:tc>
        <w:tc>
          <w:tcPr>
            <w:tcW w:w="990" w:type="dxa"/>
            <w:vAlign w:val="center"/>
          </w:tcPr>
          <w:p w14:paraId="010970B5" w14:textId="000F50E3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2.5</w:t>
            </w:r>
          </w:p>
        </w:tc>
        <w:tc>
          <w:tcPr>
            <w:tcW w:w="990" w:type="dxa"/>
            <w:vAlign w:val="center"/>
          </w:tcPr>
          <w:p w14:paraId="62357CC9" w14:textId="669EB1AF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990" w:type="dxa"/>
            <w:vAlign w:val="center"/>
          </w:tcPr>
          <w:p w14:paraId="39010B3B" w14:textId="711380A2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900" w:type="dxa"/>
            <w:vAlign w:val="center"/>
          </w:tcPr>
          <w:p w14:paraId="78189E10" w14:textId="143AAA36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1440" w:type="dxa"/>
            <w:vAlign w:val="center"/>
          </w:tcPr>
          <w:p w14:paraId="6374BE87" w14:textId="29A087B3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2842.7</w:t>
            </w:r>
          </w:p>
        </w:tc>
        <w:tc>
          <w:tcPr>
            <w:tcW w:w="1440" w:type="dxa"/>
            <w:vAlign w:val="center"/>
          </w:tcPr>
          <w:p w14:paraId="10BE1E7B" w14:textId="0E82ACB5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9558.6</w:t>
            </w:r>
          </w:p>
        </w:tc>
        <w:tc>
          <w:tcPr>
            <w:tcW w:w="900" w:type="dxa"/>
            <w:vAlign w:val="center"/>
          </w:tcPr>
          <w:p w14:paraId="68A41B90" w14:textId="46284497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0.66</w:t>
            </w:r>
          </w:p>
        </w:tc>
        <w:tc>
          <w:tcPr>
            <w:tcW w:w="900" w:type="dxa"/>
            <w:vAlign w:val="center"/>
          </w:tcPr>
          <w:p w14:paraId="57278D94" w14:textId="16AF7EBC" w:rsidR="006B50A5" w:rsidRPr="00AA551C" w:rsidRDefault="006B50A5" w:rsidP="00F707A5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.83</w:t>
            </w:r>
          </w:p>
        </w:tc>
      </w:tr>
      <w:tr w:rsidR="006B50A5" w:rsidRPr="00AA551C" w14:paraId="4BF49B3E" w14:textId="236F4D58" w:rsidTr="00F707A5">
        <w:trPr>
          <w:jc w:val="center"/>
        </w:trPr>
        <w:tc>
          <w:tcPr>
            <w:tcW w:w="625" w:type="dxa"/>
            <w:vAlign w:val="center"/>
          </w:tcPr>
          <w:p w14:paraId="0D795BC0" w14:textId="11DC2E79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990" w:type="dxa"/>
            <w:vAlign w:val="center"/>
          </w:tcPr>
          <w:p w14:paraId="03C190EC" w14:textId="46EF94B9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2.5</w:t>
            </w:r>
          </w:p>
        </w:tc>
        <w:tc>
          <w:tcPr>
            <w:tcW w:w="990" w:type="dxa"/>
            <w:vAlign w:val="center"/>
          </w:tcPr>
          <w:p w14:paraId="33E15BBE" w14:textId="702962F5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990" w:type="dxa"/>
            <w:vAlign w:val="center"/>
          </w:tcPr>
          <w:p w14:paraId="67894FBA" w14:textId="7EC64477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0.2</w:t>
            </w:r>
          </w:p>
        </w:tc>
        <w:tc>
          <w:tcPr>
            <w:tcW w:w="900" w:type="dxa"/>
            <w:vAlign w:val="center"/>
          </w:tcPr>
          <w:p w14:paraId="19C48C42" w14:textId="173D85FD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0.2</w:t>
            </w:r>
          </w:p>
        </w:tc>
        <w:tc>
          <w:tcPr>
            <w:tcW w:w="1440" w:type="dxa"/>
            <w:vAlign w:val="center"/>
          </w:tcPr>
          <w:p w14:paraId="244572DB" w14:textId="2E49FF05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9699.0</w:t>
            </w:r>
          </w:p>
        </w:tc>
        <w:tc>
          <w:tcPr>
            <w:tcW w:w="1440" w:type="dxa"/>
            <w:vAlign w:val="center"/>
          </w:tcPr>
          <w:p w14:paraId="1753FBDA" w14:textId="67C940ED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2328.9</w:t>
            </w:r>
          </w:p>
        </w:tc>
        <w:tc>
          <w:tcPr>
            <w:tcW w:w="900" w:type="dxa"/>
            <w:vAlign w:val="center"/>
          </w:tcPr>
          <w:p w14:paraId="0BF187D5" w14:textId="2ECCA355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0.88</w:t>
            </w:r>
          </w:p>
        </w:tc>
        <w:tc>
          <w:tcPr>
            <w:tcW w:w="900" w:type="dxa"/>
            <w:vAlign w:val="center"/>
          </w:tcPr>
          <w:p w14:paraId="7FF6F5FE" w14:textId="659DA5D8" w:rsidR="006B50A5" w:rsidRPr="00AA551C" w:rsidRDefault="006B50A5" w:rsidP="00F707A5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.05</w:t>
            </w:r>
          </w:p>
        </w:tc>
      </w:tr>
      <w:tr w:rsidR="006B50A5" w:rsidRPr="00AA551C" w14:paraId="7F4DC82E" w14:textId="404806FC" w:rsidTr="00F707A5">
        <w:trPr>
          <w:jc w:val="center"/>
        </w:trPr>
        <w:tc>
          <w:tcPr>
            <w:tcW w:w="625" w:type="dxa"/>
            <w:vAlign w:val="center"/>
          </w:tcPr>
          <w:p w14:paraId="01F48174" w14:textId="7BA2C88B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1</w:t>
            </w:r>
          </w:p>
        </w:tc>
        <w:tc>
          <w:tcPr>
            <w:tcW w:w="990" w:type="dxa"/>
            <w:vAlign w:val="center"/>
          </w:tcPr>
          <w:p w14:paraId="1C16F025" w14:textId="2EF48671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2.5</w:t>
            </w:r>
          </w:p>
        </w:tc>
        <w:tc>
          <w:tcPr>
            <w:tcW w:w="990" w:type="dxa"/>
            <w:vAlign w:val="center"/>
          </w:tcPr>
          <w:p w14:paraId="37078D57" w14:textId="75D65FF5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990" w:type="dxa"/>
            <w:vAlign w:val="center"/>
          </w:tcPr>
          <w:p w14:paraId="37C6218A" w14:textId="3C2C4213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1.2</w:t>
            </w:r>
          </w:p>
        </w:tc>
        <w:tc>
          <w:tcPr>
            <w:tcW w:w="900" w:type="dxa"/>
            <w:vAlign w:val="center"/>
          </w:tcPr>
          <w:p w14:paraId="47018A4B" w14:textId="08EFA75A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1.2</w:t>
            </w:r>
          </w:p>
        </w:tc>
        <w:tc>
          <w:tcPr>
            <w:tcW w:w="1440" w:type="dxa"/>
            <w:vAlign w:val="center"/>
          </w:tcPr>
          <w:p w14:paraId="21232CF3" w14:textId="6CF3D001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7838.7</w:t>
            </w:r>
          </w:p>
        </w:tc>
        <w:tc>
          <w:tcPr>
            <w:tcW w:w="1440" w:type="dxa"/>
            <w:vAlign w:val="center"/>
          </w:tcPr>
          <w:p w14:paraId="5D80279D" w14:textId="607FABED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30456.4</w:t>
            </w:r>
          </w:p>
        </w:tc>
        <w:tc>
          <w:tcPr>
            <w:tcW w:w="900" w:type="dxa"/>
            <w:vAlign w:val="center"/>
          </w:tcPr>
          <w:p w14:paraId="187C9ADD" w14:textId="1CF37CCA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0.91</w:t>
            </w:r>
          </w:p>
        </w:tc>
        <w:tc>
          <w:tcPr>
            <w:tcW w:w="900" w:type="dxa"/>
            <w:vAlign w:val="center"/>
          </w:tcPr>
          <w:p w14:paraId="2640D92D" w14:textId="6BF04E78" w:rsidR="006B50A5" w:rsidRPr="00AA551C" w:rsidRDefault="006B50A5" w:rsidP="00F707A5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0.78</w:t>
            </w:r>
          </w:p>
        </w:tc>
      </w:tr>
      <w:tr w:rsidR="006B50A5" w:rsidRPr="00AA551C" w14:paraId="3F442058" w14:textId="20D84ED8" w:rsidTr="00F707A5">
        <w:trPr>
          <w:jc w:val="center"/>
        </w:trPr>
        <w:tc>
          <w:tcPr>
            <w:tcW w:w="625" w:type="dxa"/>
            <w:vAlign w:val="center"/>
          </w:tcPr>
          <w:p w14:paraId="660579E1" w14:textId="4407151E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2</w:t>
            </w:r>
          </w:p>
        </w:tc>
        <w:tc>
          <w:tcPr>
            <w:tcW w:w="990" w:type="dxa"/>
            <w:vAlign w:val="center"/>
          </w:tcPr>
          <w:p w14:paraId="7B219F9A" w14:textId="5EC20187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2.5</w:t>
            </w:r>
          </w:p>
        </w:tc>
        <w:tc>
          <w:tcPr>
            <w:tcW w:w="990" w:type="dxa"/>
            <w:vAlign w:val="center"/>
          </w:tcPr>
          <w:p w14:paraId="53F4C23E" w14:textId="53C18BE2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990" w:type="dxa"/>
            <w:vAlign w:val="center"/>
          </w:tcPr>
          <w:p w14:paraId="6FCCA28E" w14:textId="43202FE6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2.2</w:t>
            </w:r>
          </w:p>
        </w:tc>
        <w:tc>
          <w:tcPr>
            <w:tcW w:w="900" w:type="dxa"/>
            <w:vAlign w:val="center"/>
          </w:tcPr>
          <w:p w14:paraId="18852038" w14:textId="44DA5961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2.2</w:t>
            </w:r>
          </w:p>
        </w:tc>
        <w:tc>
          <w:tcPr>
            <w:tcW w:w="1440" w:type="dxa"/>
            <w:vAlign w:val="center"/>
          </w:tcPr>
          <w:p w14:paraId="4631B6EC" w14:textId="07A3BB61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9762.5</w:t>
            </w:r>
          </w:p>
        </w:tc>
        <w:tc>
          <w:tcPr>
            <w:tcW w:w="1440" w:type="dxa"/>
            <w:vAlign w:val="center"/>
          </w:tcPr>
          <w:p w14:paraId="7C434682" w14:textId="2F582340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34039.7</w:t>
            </w:r>
          </w:p>
        </w:tc>
        <w:tc>
          <w:tcPr>
            <w:tcW w:w="900" w:type="dxa"/>
            <w:vAlign w:val="center"/>
          </w:tcPr>
          <w:p w14:paraId="3BF4F412" w14:textId="634D0BC4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0.87</w:t>
            </w:r>
          </w:p>
        </w:tc>
        <w:tc>
          <w:tcPr>
            <w:tcW w:w="900" w:type="dxa"/>
            <w:vAlign w:val="center"/>
          </w:tcPr>
          <w:p w14:paraId="2555707D" w14:textId="7CFF4D39" w:rsidR="006B50A5" w:rsidRPr="00AA551C" w:rsidRDefault="006B50A5" w:rsidP="00F707A5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0.55</w:t>
            </w:r>
          </w:p>
        </w:tc>
      </w:tr>
      <w:tr w:rsidR="006B50A5" w:rsidRPr="00AA551C" w14:paraId="7F4DA7E7" w14:textId="59C931D7" w:rsidTr="00F707A5">
        <w:trPr>
          <w:jc w:val="center"/>
        </w:trPr>
        <w:tc>
          <w:tcPr>
            <w:tcW w:w="625" w:type="dxa"/>
            <w:vAlign w:val="center"/>
          </w:tcPr>
          <w:p w14:paraId="3399A696" w14:textId="1DC93CEA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990" w:type="dxa"/>
            <w:vAlign w:val="center"/>
          </w:tcPr>
          <w:p w14:paraId="2898A16F" w14:textId="4C32A743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5.9</w:t>
            </w:r>
          </w:p>
        </w:tc>
        <w:tc>
          <w:tcPr>
            <w:tcW w:w="990" w:type="dxa"/>
            <w:vAlign w:val="center"/>
          </w:tcPr>
          <w:p w14:paraId="0275EA1B" w14:textId="4E478F67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2.2</w:t>
            </w:r>
          </w:p>
        </w:tc>
        <w:tc>
          <w:tcPr>
            <w:tcW w:w="990" w:type="dxa"/>
            <w:vAlign w:val="center"/>
          </w:tcPr>
          <w:p w14:paraId="00A2CBEE" w14:textId="2A5548FF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6.2</w:t>
            </w:r>
          </w:p>
        </w:tc>
        <w:tc>
          <w:tcPr>
            <w:tcW w:w="900" w:type="dxa"/>
            <w:vAlign w:val="center"/>
          </w:tcPr>
          <w:p w14:paraId="00760CD5" w14:textId="24DE2BAA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6.2</w:t>
            </w:r>
          </w:p>
        </w:tc>
        <w:tc>
          <w:tcPr>
            <w:tcW w:w="1440" w:type="dxa"/>
            <w:vAlign w:val="center"/>
          </w:tcPr>
          <w:p w14:paraId="4BD707A9" w14:textId="7A3DE81B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919.7</w:t>
            </w:r>
          </w:p>
        </w:tc>
        <w:tc>
          <w:tcPr>
            <w:tcW w:w="1440" w:type="dxa"/>
            <w:vAlign w:val="center"/>
          </w:tcPr>
          <w:p w14:paraId="134DC5A1" w14:textId="33FE3B5C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4040.3</w:t>
            </w:r>
          </w:p>
        </w:tc>
        <w:tc>
          <w:tcPr>
            <w:tcW w:w="900" w:type="dxa"/>
            <w:vAlign w:val="center"/>
          </w:tcPr>
          <w:p w14:paraId="29A3785F" w14:textId="3B381376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0.72</w:t>
            </w:r>
          </w:p>
        </w:tc>
        <w:tc>
          <w:tcPr>
            <w:tcW w:w="900" w:type="dxa"/>
            <w:vAlign w:val="center"/>
          </w:tcPr>
          <w:p w14:paraId="1689FB6C" w14:textId="694278D1" w:rsidR="006B50A5" w:rsidRPr="00AA551C" w:rsidRDefault="006B50A5" w:rsidP="00F707A5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6.85</w:t>
            </w:r>
          </w:p>
        </w:tc>
      </w:tr>
      <w:tr w:rsidR="006B50A5" w:rsidRPr="00AA551C" w14:paraId="4D7E5BF4" w14:textId="467F0A71" w:rsidTr="00F707A5">
        <w:trPr>
          <w:jc w:val="center"/>
        </w:trPr>
        <w:tc>
          <w:tcPr>
            <w:tcW w:w="625" w:type="dxa"/>
            <w:vAlign w:val="center"/>
          </w:tcPr>
          <w:p w14:paraId="612F4F7D" w14:textId="714F63F1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4</w:t>
            </w:r>
          </w:p>
        </w:tc>
        <w:tc>
          <w:tcPr>
            <w:tcW w:w="990" w:type="dxa"/>
            <w:vAlign w:val="center"/>
          </w:tcPr>
          <w:p w14:paraId="6F0950F0" w14:textId="0DB9F8BC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5.9</w:t>
            </w:r>
          </w:p>
        </w:tc>
        <w:tc>
          <w:tcPr>
            <w:tcW w:w="990" w:type="dxa"/>
            <w:vAlign w:val="center"/>
          </w:tcPr>
          <w:p w14:paraId="537301EB" w14:textId="3287F23B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2.2</w:t>
            </w:r>
          </w:p>
        </w:tc>
        <w:tc>
          <w:tcPr>
            <w:tcW w:w="990" w:type="dxa"/>
            <w:vAlign w:val="center"/>
          </w:tcPr>
          <w:p w14:paraId="7E1D8296" w14:textId="2464822C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7.2</w:t>
            </w:r>
          </w:p>
        </w:tc>
        <w:tc>
          <w:tcPr>
            <w:tcW w:w="900" w:type="dxa"/>
            <w:vAlign w:val="center"/>
          </w:tcPr>
          <w:p w14:paraId="4D27BC1D" w14:textId="3EE2A96D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7.2</w:t>
            </w:r>
          </w:p>
        </w:tc>
        <w:tc>
          <w:tcPr>
            <w:tcW w:w="1440" w:type="dxa"/>
            <w:vAlign w:val="center"/>
          </w:tcPr>
          <w:p w14:paraId="086875B0" w14:textId="188A9377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4362.8</w:t>
            </w:r>
          </w:p>
        </w:tc>
        <w:tc>
          <w:tcPr>
            <w:tcW w:w="1440" w:type="dxa"/>
            <w:vAlign w:val="center"/>
          </w:tcPr>
          <w:p w14:paraId="2A77898D" w14:textId="1748000B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6668.5</w:t>
            </w:r>
          </w:p>
        </w:tc>
        <w:tc>
          <w:tcPr>
            <w:tcW w:w="900" w:type="dxa"/>
            <w:vAlign w:val="center"/>
          </w:tcPr>
          <w:p w14:paraId="46E4AAEF" w14:textId="4036683C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0.65</w:t>
            </w:r>
          </w:p>
        </w:tc>
        <w:tc>
          <w:tcPr>
            <w:tcW w:w="900" w:type="dxa"/>
            <w:vAlign w:val="center"/>
          </w:tcPr>
          <w:p w14:paraId="12C07156" w14:textId="3621E688" w:rsidR="006B50A5" w:rsidRPr="00AA551C" w:rsidRDefault="006B50A5" w:rsidP="00F707A5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2.68</w:t>
            </w:r>
          </w:p>
        </w:tc>
      </w:tr>
      <w:tr w:rsidR="006B50A5" w:rsidRPr="00AA551C" w14:paraId="5DB535AA" w14:textId="7BC8B360" w:rsidTr="00F707A5">
        <w:trPr>
          <w:jc w:val="center"/>
        </w:trPr>
        <w:tc>
          <w:tcPr>
            <w:tcW w:w="625" w:type="dxa"/>
            <w:vAlign w:val="center"/>
          </w:tcPr>
          <w:p w14:paraId="039A8446" w14:textId="02498F28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990" w:type="dxa"/>
            <w:vAlign w:val="center"/>
          </w:tcPr>
          <w:p w14:paraId="59D122BB" w14:textId="5B059E56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5.9</w:t>
            </w:r>
          </w:p>
        </w:tc>
        <w:tc>
          <w:tcPr>
            <w:tcW w:w="990" w:type="dxa"/>
            <w:vAlign w:val="center"/>
          </w:tcPr>
          <w:p w14:paraId="472E4DB4" w14:textId="01983AEA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2.2</w:t>
            </w:r>
          </w:p>
        </w:tc>
        <w:tc>
          <w:tcPr>
            <w:tcW w:w="990" w:type="dxa"/>
            <w:vAlign w:val="center"/>
          </w:tcPr>
          <w:p w14:paraId="5667D033" w14:textId="4818DC2E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8.2</w:t>
            </w:r>
          </w:p>
        </w:tc>
        <w:tc>
          <w:tcPr>
            <w:tcW w:w="900" w:type="dxa"/>
            <w:vAlign w:val="center"/>
          </w:tcPr>
          <w:p w14:paraId="67AB1E40" w14:textId="7CC39AE3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8.2</w:t>
            </w:r>
          </w:p>
        </w:tc>
        <w:tc>
          <w:tcPr>
            <w:tcW w:w="1440" w:type="dxa"/>
            <w:vAlign w:val="center"/>
          </w:tcPr>
          <w:p w14:paraId="2AB46268" w14:textId="7719FB62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6368.0</w:t>
            </w:r>
          </w:p>
        </w:tc>
        <w:tc>
          <w:tcPr>
            <w:tcW w:w="1440" w:type="dxa"/>
            <w:vAlign w:val="center"/>
          </w:tcPr>
          <w:p w14:paraId="652FEB7F" w14:textId="3ACDE7CC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2894.2</w:t>
            </w:r>
          </w:p>
        </w:tc>
        <w:tc>
          <w:tcPr>
            <w:tcW w:w="900" w:type="dxa"/>
            <w:vAlign w:val="center"/>
          </w:tcPr>
          <w:p w14:paraId="7A6A5E6B" w14:textId="08424711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0.49</w:t>
            </w:r>
          </w:p>
        </w:tc>
        <w:tc>
          <w:tcPr>
            <w:tcW w:w="900" w:type="dxa"/>
            <w:vAlign w:val="center"/>
          </w:tcPr>
          <w:p w14:paraId="5D96607C" w14:textId="4D95CBDE" w:rsidR="006B50A5" w:rsidRPr="00AA551C" w:rsidRDefault="006B50A5" w:rsidP="00F707A5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18</w:t>
            </w:r>
          </w:p>
        </w:tc>
      </w:tr>
      <w:tr w:rsidR="006B50A5" w:rsidRPr="00AA551C" w14:paraId="7E85C895" w14:textId="6D006390" w:rsidTr="00F707A5">
        <w:trPr>
          <w:jc w:val="center"/>
        </w:trPr>
        <w:tc>
          <w:tcPr>
            <w:tcW w:w="625" w:type="dxa"/>
            <w:vAlign w:val="center"/>
          </w:tcPr>
          <w:p w14:paraId="0BD8B246" w14:textId="71AD155D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6</w:t>
            </w:r>
          </w:p>
        </w:tc>
        <w:tc>
          <w:tcPr>
            <w:tcW w:w="990" w:type="dxa"/>
            <w:vAlign w:val="center"/>
          </w:tcPr>
          <w:p w14:paraId="133BD00B" w14:textId="181987D9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5.9</w:t>
            </w:r>
          </w:p>
        </w:tc>
        <w:tc>
          <w:tcPr>
            <w:tcW w:w="990" w:type="dxa"/>
            <w:vAlign w:val="center"/>
          </w:tcPr>
          <w:p w14:paraId="78A8FAB4" w14:textId="267D5B70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2.2</w:t>
            </w:r>
          </w:p>
        </w:tc>
        <w:tc>
          <w:tcPr>
            <w:tcW w:w="990" w:type="dxa"/>
            <w:vAlign w:val="center"/>
          </w:tcPr>
          <w:p w14:paraId="05A6BAE3" w14:textId="322995BB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900" w:type="dxa"/>
            <w:vAlign w:val="center"/>
          </w:tcPr>
          <w:p w14:paraId="685C54BA" w14:textId="0061E9B3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1440" w:type="dxa"/>
            <w:vAlign w:val="center"/>
          </w:tcPr>
          <w:p w14:paraId="392B619A" w14:textId="474F256F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2695.9</w:t>
            </w:r>
          </w:p>
        </w:tc>
        <w:tc>
          <w:tcPr>
            <w:tcW w:w="1440" w:type="dxa"/>
            <w:vAlign w:val="center"/>
          </w:tcPr>
          <w:p w14:paraId="504C185A" w14:textId="425BF003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3360.8</w:t>
            </w:r>
          </w:p>
        </w:tc>
        <w:tc>
          <w:tcPr>
            <w:tcW w:w="900" w:type="dxa"/>
            <w:vAlign w:val="center"/>
          </w:tcPr>
          <w:p w14:paraId="124F1282" w14:textId="5C137F66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0.54</w:t>
            </w:r>
          </w:p>
        </w:tc>
        <w:tc>
          <w:tcPr>
            <w:tcW w:w="900" w:type="dxa"/>
            <w:vAlign w:val="center"/>
          </w:tcPr>
          <w:p w14:paraId="42F88871" w14:textId="06BAE309" w:rsidR="006B50A5" w:rsidRPr="00AA551C" w:rsidRDefault="006B50A5" w:rsidP="00F707A5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4.98</w:t>
            </w:r>
          </w:p>
        </w:tc>
      </w:tr>
      <w:tr w:rsidR="006B50A5" w:rsidRPr="00AA551C" w14:paraId="2909D381" w14:textId="53973E14" w:rsidTr="00F707A5">
        <w:trPr>
          <w:jc w:val="center"/>
        </w:trPr>
        <w:tc>
          <w:tcPr>
            <w:tcW w:w="625" w:type="dxa"/>
            <w:vAlign w:val="center"/>
          </w:tcPr>
          <w:p w14:paraId="6D6D07A5" w14:textId="730B63DD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7</w:t>
            </w:r>
          </w:p>
        </w:tc>
        <w:tc>
          <w:tcPr>
            <w:tcW w:w="990" w:type="dxa"/>
            <w:vAlign w:val="center"/>
          </w:tcPr>
          <w:p w14:paraId="0ACB272D" w14:textId="17030023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5.9</w:t>
            </w:r>
          </w:p>
        </w:tc>
        <w:tc>
          <w:tcPr>
            <w:tcW w:w="990" w:type="dxa"/>
            <w:vAlign w:val="center"/>
          </w:tcPr>
          <w:p w14:paraId="2EAAA1EB" w14:textId="6928F316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2.2</w:t>
            </w:r>
          </w:p>
        </w:tc>
        <w:tc>
          <w:tcPr>
            <w:tcW w:w="990" w:type="dxa"/>
            <w:vAlign w:val="center"/>
          </w:tcPr>
          <w:p w14:paraId="63129387" w14:textId="630291EB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0.2</w:t>
            </w:r>
          </w:p>
        </w:tc>
        <w:tc>
          <w:tcPr>
            <w:tcW w:w="900" w:type="dxa"/>
            <w:vAlign w:val="center"/>
          </w:tcPr>
          <w:p w14:paraId="5AB2961B" w14:textId="74A4D908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0.2</w:t>
            </w:r>
          </w:p>
        </w:tc>
        <w:tc>
          <w:tcPr>
            <w:tcW w:w="1440" w:type="dxa"/>
            <w:vAlign w:val="center"/>
          </w:tcPr>
          <w:p w14:paraId="10357183" w14:textId="732700FD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3490.3</w:t>
            </w:r>
          </w:p>
        </w:tc>
        <w:tc>
          <w:tcPr>
            <w:tcW w:w="1440" w:type="dxa"/>
            <w:vAlign w:val="center"/>
          </w:tcPr>
          <w:p w14:paraId="6D50710C" w14:textId="3A5DD821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31756.7</w:t>
            </w:r>
          </w:p>
        </w:tc>
        <w:tc>
          <w:tcPr>
            <w:tcW w:w="900" w:type="dxa"/>
            <w:vAlign w:val="center"/>
          </w:tcPr>
          <w:p w14:paraId="420DDDFC" w14:textId="3D394B52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0.74</w:t>
            </w:r>
          </w:p>
        </w:tc>
        <w:tc>
          <w:tcPr>
            <w:tcW w:w="900" w:type="dxa"/>
            <w:vAlign w:val="center"/>
          </w:tcPr>
          <w:p w14:paraId="6C3555BC" w14:textId="4AA48C83" w:rsidR="006B50A5" w:rsidRPr="00AA551C" w:rsidRDefault="006B50A5" w:rsidP="00F707A5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.84</w:t>
            </w:r>
          </w:p>
        </w:tc>
      </w:tr>
      <w:tr w:rsidR="006B50A5" w:rsidRPr="00AA551C" w14:paraId="02F7135F" w14:textId="552710A5" w:rsidTr="00F707A5">
        <w:trPr>
          <w:jc w:val="center"/>
        </w:trPr>
        <w:tc>
          <w:tcPr>
            <w:tcW w:w="625" w:type="dxa"/>
            <w:vAlign w:val="center"/>
          </w:tcPr>
          <w:p w14:paraId="7903D639" w14:textId="5A0B60C1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8</w:t>
            </w:r>
          </w:p>
        </w:tc>
        <w:tc>
          <w:tcPr>
            <w:tcW w:w="990" w:type="dxa"/>
            <w:vAlign w:val="center"/>
          </w:tcPr>
          <w:p w14:paraId="233E4B29" w14:textId="018BAF66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5.9</w:t>
            </w:r>
          </w:p>
        </w:tc>
        <w:tc>
          <w:tcPr>
            <w:tcW w:w="990" w:type="dxa"/>
            <w:vAlign w:val="center"/>
          </w:tcPr>
          <w:p w14:paraId="27D62083" w14:textId="66D48304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2.2</w:t>
            </w:r>
          </w:p>
        </w:tc>
        <w:tc>
          <w:tcPr>
            <w:tcW w:w="990" w:type="dxa"/>
            <w:vAlign w:val="center"/>
          </w:tcPr>
          <w:p w14:paraId="5CAA1968" w14:textId="01B31BAE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1.2</w:t>
            </w:r>
          </w:p>
        </w:tc>
        <w:tc>
          <w:tcPr>
            <w:tcW w:w="900" w:type="dxa"/>
            <w:vAlign w:val="center"/>
          </w:tcPr>
          <w:p w14:paraId="049D8021" w14:textId="4F399E61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1.2</w:t>
            </w:r>
          </w:p>
        </w:tc>
        <w:tc>
          <w:tcPr>
            <w:tcW w:w="1440" w:type="dxa"/>
            <w:vAlign w:val="center"/>
          </w:tcPr>
          <w:p w14:paraId="29492132" w14:textId="707DC39B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35491.6</w:t>
            </w:r>
          </w:p>
        </w:tc>
        <w:tc>
          <w:tcPr>
            <w:tcW w:w="1440" w:type="dxa"/>
            <w:vAlign w:val="center"/>
          </w:tcPr>
          <w:p w14:paraId="758B3F45" w14:textId="23C61662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44288.8</w:t>
            </w:r>
          </w:p>
        </w:tc>
        <w:tc>
          <w:tcPr>
            <w:tcW w:w="900" w:type="dxa"/>
            <w:vAlign w:val="center"/>
          </w:tcPr>
          <w:p w14:paraId="7A073E89" w14:textId="015577DC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0.80</w:t>
            </w:r>
          </w:p>
        </w:tc>
        <w:tc>
          <w:tcPr>
            <w:tcW w:w="900" w:type="dxa"/>
            <w:vAlign w:val="center"/>
          </w:tcPr>
          <w:p w14:paraId="56B673D0" w14:textId="25AF58EE" w:rsidR="006B50A5" w:rsidRPr="00AA551C" w:rsidRDefault="006B50A5" w:rsidP="00F707A5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.12</w:t>
            </w:r>
          </w:p>
        </w:tc>
      </w:tr>
      <w:tr w:rsidR="006B50A5" w:rsidRPr="00AA551C" w14:paraId="2530AE13" w14:textId="3085E5A7" w:rsidTr="00F707A5">
        <w:trPr>
          <w:jc w:val="center"/>
        </w:trPr>
        <w:tc>
          <w:tcPr>
            <w:tcW w:w="625" w:type="dxa"/>
            <w:vAlign w:val="center"/>
          </w:tcPr>
          <w:p w14:paraId="5BAED1E4" w14:textId="46E3E69F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9</w:t>
            </w:r>
          </w:p>
        </w:tc>
        <w:tc>
          <w:tcPr>
            <w:tcW w:w="990" w:type="dxa"/>
            <w:vAlign w:val="center"/>
          </w:tcPr>
          <w:p w14:paraId="5CB70261" w14:textId="30134857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25.9</w:t>
            </w:r>
          </w:p>
        </w:tc>
        <w:tc>
          <w:tcPr>
            <w:tcW w:w="990" w:type="dxa"/>
            <w:vAlign w:val="center"/>
          </w:tcPr>
          <w:p w14:paraId="73E318F4" w14:textId="6ECB0A18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2.2</w:t>
            </w:r>
          </w:p>
        </w:tc>
        <w:tc>
          <w:tcPr>
            <w:tcW w:w="990" w:type="dxa"/>
            <w:vAlign w:val="center"/>
          </w:tcPr>
          <w:p w14:paraId="6A41410C" w14:textId="7E4F2869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2.2</w:t>
            </w:r>
          </w:p>
        </w:tc>
        <w:tc>
          <w:tcPr>
            <w:tcW w:w="900" w:type="dxa"/>
            <w:vAlign w:val="center"/>
          </w:tcPr>
          <w:p w14:paraId="646965AA" w14:textId="3DCE415A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2.2</w:t>
            </w:r>
          </w:p>
        </w:tc>
        <w:tc>
          <w:tcPr>
            <w:tcW w:w="1440" w:type="dxa"/>
            <w:vAlign w:val="center"/>
          </w:tcPr>
          <w:p w14:paraId="3A6E11B6" w14:textId="2CADE141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41922.6</w:t>
            </w:r>
          </w:p>
        </w:tc>
        <w:tc>
          <w:tcPr>
            <w:tcW w:w="1440" w:type="dxa"/>
            <w:vAlign w:val="center"/>
          </w:tcPr>
          <w:p w14:paraId="2BAA3CA0" w14:textId="25A74000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51409.3</w:t>
            </w:r>
          </w:p>
        </w:tc>
        <w:tc>
          <w:tcPr>
            <w:tcW w:w="900" w:type="dxa"/>
            <w:vAlign w:val="center"/>
          </w:tcPr>
          <w:p w14:paraId="3CE480DF" w14:textId="1C4EFB1F" w:rsidR="006B50A5" w:rsidRPr="00AA551C" w:rsidRDefault="006B50A5" w:rsidP="006B50A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0.82</w:t>
            </w:r>
          </w:p>
        </w:tc>
        <w:tc>
          <w:tcPr>
            <w:tcW w:w="900" w:type="dxa"/>
            <w:vAlign w:val="center"/>
          </w:tcPr>
          <w:p w14:paraId="1BC81182" w14:textId="52F3660C" w:rsidR="006B50A5" w:rsidRPr="00AA551C" w:rsidRDefault="006B50A5" w:rsidP="00F707A5">
            <w:pPr>
              <w:spacing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551C">
              <w:rPr>
                <w:rFonts w:cs="Times New Roman"/>
                <w:color w:val="000000"/>
                <w:szCs w:val="24"/>
              </w:rPr>
              <w:t>1.51</w:t>
            </w:r>
          </w:p>
        </w:tc>
        <w:bookmarkStart w:id="0" w:name="_GoBack"/>
        <w:bookmarkEnd w:id="0"/>
      </w:tr>
    </w:tbl>
    <w:p w14:paraId="49A0256A" w14:textId="09142B9E" w:rsidR="00C13D80" w:rsidRPr="00AA551C" w:rsidRDefault="00C13D80" w:rsidP="009A5E0F">
      <w:pPr>
        <w:spacing w:line="276" w:lineRule="auto"/>
      </w:pPr>
    </w:p>
    <w:sectPr w:rsidR="00C13D80" w:rsidRPr="00AA551C" w:rsidSect="0086030B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8CB34E" w14:textId="77777777" w:rsidR="00470A4C" w:rsidRDefault="00470A4C" w:rsidP="0086030B">
      <w:pPr>
        <w:spacing w:after="0" w:line="240" w:lineRule="auto"/>
      </w:pPr>
      <w:r>
        <w:separator/>
      </w:r>
    </w:p>
  </w:endnote>
  <w:endnote w:type="continuationSeparator" w:id="0">
    <w:p w14:paraId="0A8C8EDF" w14:textId="77777777" w:rsidR="00470A4C" w:rsidRDefault="00470A4C" w:rsidP="008603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96724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EEDA15" w14:textId="491F157F" w:rsidR="00BA5D73" w:rsidRDefault="00BA5D7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5E0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5FD4753" w14:textId="77777777" w:rsidR="00BA5D73" w:rsidRDefault="00BA5D7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3A998A" w14:textId="77777777" w:rsidR="00470A4C" w:rsidRDefault="00470A4C" w:rsidP="0086030B">
      <w:pPr>
        <w:spacing w:after="0" w:line="240" w:lineRule="auto"/>
      </w:pPr>
      <w:r>
        <w:separator/>
      </w:r>
    </w:p>
  </w:footnote>
  <w:footnote w:type="continuationSeparator" w:id="0">
    <w:p w14:paraId="00F95042" w14:textId="77777777" w:rsidR="00470A4C" w:rsidRDefault="00470A4C" w:rsidP="008603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1807FD"/>
    <w:multiLevelType w:val="hybridMultilevel"/>
    <w:tmpl w:val="2FE6E9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C16"/>
    <w:rsid w:val="00003138"/>
    <w:rsid w:val="00005D94"/>
    <w:rsid w:val="00007E3A"/>
    <w:rsid w:val="00013AE6"/>
    <w:rsid w:val="0001402F"/>
    <w:rsid w:val="0001468F"/>
    <w:rsid w:val="00020445"/>
    <w:rsid w:val="00020C06"/>
    <w:rsid w:val="00024FF7"/>
    <w:rsid w:val="00030109"/>
    <w:rsid w:val="0003291A"/>
    <w:rsid w:val="00032AF3"/>
    <w:rsid w:val="000331D1"/>
    <w:rsid w:val="00034F2E"/>
    <w:rsid w:val="00036706"/>
    <w:rsid w:val="00040DA1"/>
    <w:rsid w:val="00041961"/>
    <w:rsid w:val="00041C33"/>
    <w:rsid w:val="00044979"/>
    <w:rsid w:val="00044C2A"/>
    <w:rsid w:val="000460E9"/>
    <w:rsid w:val="000474C8"/>
    <w:rsid w:val="000500D2"/>
    <w:rsid w:val="0005269D"/>
    <w:rsid w:val="0005469D"/>
    <w:rsid w:val="00060971"/>
    <w:rsid w:val="00065211"/>
    <w:rsid w:val="0006624B"/>
    <w:rsid w:val="00066ADB"/>
    <w:rsid w:val="00067A09"/>
    <w:rsid w:val="00071C5D"/>
    <w:rsid w:val="000755D0"/>
    <w:rsid w:val="0007589D"/>
    <w:rsid w:val="000774FE"/>
    <w:rsid w:val="0007798B"/>
    <w:rsid w:val="00077C36"/>
    <w:rsid w:val="00083826"/>
    <w:rsid w:val="00085C69"/>
    <w:rsid w:val="00090638"/>
    <w:rsid w:val="000927C4"/>
    <w:rsid w:val="00095D17"/>
    <w:rsid w:val="00097BA1"/>
    <w:rsid w:val="000A2E67"/>
    <w:rsid w:val="000A4192"/>
    <w:rsid w:val="000B0ED8"/>
    <w:rsid w:val="000B5B4F"/>
    <w:rsid w:val="000B6462"/>
    <w:rsid w:val="000C0C8E"/>
    <w:rsid w:val="000C24A8"/>
    <w:rsid w:val="000C2CB7"/>
    <w:rsid w:val="000C2FC6"/>
    <w:rsid w:val="000C332F"/>
    <w:rsid w:val="000C44CD"/>
    <w:rsid w:val="000C7940"/>
    <w:rsid w:val="000D056A"/>
    <w:rsid w:val="000D1FA6"/>
    <w:rsid w:val="000D4149"/>
    <w:rsid w:val="000D5A48"/>
    <w:rsid w:val="000D6360"/>
    <w:rsid w:val="000D65F9"/>
    <w:rsid w:val="000E2B60"/>
    <w:rsid w:val="000E2BE7"/>
    <w:rsid w:val="000E37BA"/>
    <w:rsid w:val="000E39D4"/>
    <w:rsid w:val="000E4DF5"/>
    <w:rsid w:val="000E4FD1"/>
    <w:rsid w:val="000E786E"/>
    <w:rsid w:val="000F0C09"/>
    <w:rsid w:val="000F1783"/>
    <w:rsid w:val="000F2395"/>
    <w:rsid w:val="000F674F"/>
    <w:rsid w:val="000F7DC9"/>
    <w:rsid w:val="00100D4B"/>
    <w:rsid w:val="00101502"/>
    <w:rsid w:val="00103630"/>
    <w:rsid w:val="001042D6"/>
    <w:rsid w:val="00104371"/>
    <w:rsid w:val="001071B2"/>
    <w:rsid w:val="00110C93"/>
    <w:rsid w:val="00111F9F"/>
    <w:rsid w:val="00112D00"/>
    <w:rsid w:val="001168F5"/>
    <w:rsid w:val="001174BE"/>
    <w:rsid w:val="00122784"/>
    <w:rsid w:val="00125ADF"/>
    <w:rsid w:val="00126E8C"/>
    <w:rsid w:val="00127F98"/>
    <w:rsid w:val="00130042"/>
    <w:rsid w:val="00130BE8"/>
    <w:rsid w:val="00136CE3"/>
    <w:rsid w:val="0013781E"/>
    <w:rsid w:val="00137DF6"/>
    <w:rsid w:val="001419A9"/>
    <w:rsid w:val="001431A6"/>
    <w:rsid w:val="00145045"/>
    <w:rsid w:val="001507B5"/>
    <w:rsid w:val="001520FF"/>
    <w:rsid w:val="00154F9F"/>
    <w:rsid w:val="00155795"/>
    <w:rsid w:val="0015649E"/>
    <w:rsid w:val="0017109B"/>
    <w:rsid w:val="00172DEF"/>
    <w:rsid w:val="00174165"/>
    <w:rsid w:val="00175CE6"/>
    <w:rsid w:val="00182DD5"/>
    <w:rsid w:val="00185277"/>
    <w:rsid w:val="001939A7"/>
    <w:rsid w:val="00196F02"/>
    <w:rsid w:val="0019788F"/>
    <w:rsid w:val="0019799B"/>
    <w:rsid w:val="001A02E9"/>
    <w:rsid w:val="001A39DA"/>
    <w:rsid w:val="001A44F8"/>
    <w:rsid w:val="001A565F"/>
    <w:rsid w:val="001A6406"/>
    <w:rsid w:val="001B3F3B"/>
    <w:rsid w:val="001B5403"/>
    <w:rsid w:val="001C1FBD"/>
    <w:rsid w:val="001C2D63"/>
    <w:rsid w:val="001C692E"/>
    <w:rsid w:val="001C6BD1"/>
    <w:rsid w:val="001D24F3"/>
    <w:rsid w:val="001E09C6"/>
    <w:rsid w:val="001E3B6E"/>
    <w:rsid w:val="001E4099"/>
    <w:rsid w:val="001E4B4A"/>
    <w:rsid w:val="001F1258"/>
    <w:rsid w:val="001F4E0D"/>
    <w:rsid w:val="001F58C0"/>
    <w:rsid w:val="0020404A"/>
    <w:rsid w:val="00206A29"/>
    <w:rsid w:val="002130FC"/>
    <w:rsid w:val="00221F9A"/>
    <w:rsid w:val="0022316E"/>
    <w:rsid w:val="0022486A"/>
    <w:rsid w:val="00231AE1"/>
    <w:rsid w:val="002355B2"/>
    <w:rsid w:val="0024253B"/>
    <w:rsid w:val="00245587"/>
    <w:rsid w:val="00245AF8"/>
    <w:rsid w:val="002478AF"/>
    <w:rsid w:val="00247931"/>
    <w:rsid w:val="00247B04"/>
    <w:rsid w:val="00251396"/>
    <w:rsid w:val="002610BD"/>
    <w:rsid w:val="00263163"/>
    <w:rsid w:val="00264501"/>
    <w:rsid w:val="00265EB2"/>
    <w:rsid w:val="0026747B"/>
    <w:rsid w:val="00267E13"/>
    <w:rsid w:val="00267E6F"/>
    <w:rsid w:val="00267F6C"/>
    <w:rsid w:val="00271549"/>
    <w:rsid w:val="00277C24"/>
    <w:rsid w:val="002820ED"/>
    <w:rsid w:val="00282AE9"/>
    <w:rsid w:val="00282D4F"/>
    <w:rsid w:val="00287CEE"/>
    <w:rsid w:val="00294A80"/>
    <w:rsid w:val="002A4934"/>
    <w:rsid w:val="002B06FE"/>
    <w:rsid w:val="002B6010"/>
    <w:rsid w:val="002C060A"/>
    <w:rsid w:val="002C07D6"/>
    <w:rsid w:val="002C2F46"/>
    <w:rsid w:val="002C52F3"/>
    <w:rsid w:val="002C662B"/>
    <w:rsid w:val="002C6695"/>
    <w:rsid w:val="002D2DB2"/>
    <w:rsid w:val="002D346F"/>
    <w:rsid w:val="002E0B94"/>
    <w:rsid w:val="002E3450"/>
    <w:rsid w:val="002E4517"/>
    <w:rsid w:val="002E470E"/>
    <w:rsid w:val="002E51E5"/>
    <w:rsid w:val="002E7A95"/>
    <w:rsid w:val="002F1D01"/>
    <w:rsid w:val="002F4241"/>
    <w:rsid w:val="002F5FD4"/>
    <w:rsid w:val="002F7E9A"/>
    <w:rsid w:val="003044C3"/>
    <w:rsid w:val="00304CAA"/>
    <w:rsid w:val="00307F24"/>
    <w:rsid w:val="00312224"/>
    <w:rsid w:val="0031620A"/>
    <w:rsid w:val="00316BA8"/>
    <w:rsid w:val="00317B91"/>
    <w:rsid w:val="00317D43"/>
    <w:rsid w:val="00321FA0"/>
    <w:rsid w:val="00324C9E"/>
    <w:rsid w:val="0032601E"/>
    <w:rsid w:val="00326BEC"/>
    <w:rsid w:val="003336CD"/>
    <w:rsid w:val="00340A26"/>
    <w:rsid w:val="003415CE"/>
    <w:rsid w:val="003420B1"/>
    <w:rsid w:val="0034285C"/>
    <w:rsid w:val="00347772"/>
    <w:rsid w:val="003547A4"/>
    <w:rsid w:val="003566A4"/>
    <w:rsid w:val="003601C9"/>
    <w:rsid w:val="003618AB"/>
    <w:rsid w:val="00365B9A"/>
    <w:rsid w:val="00366E57"/>
    <w:rsid w:val="00380B5D"/>
    <w:rsid w:val="00382326"/>
    <w:rsid w:val="00383662"/>
    <w:rsid w:val="00384A2C"/>
    <w:rsid w:val="00385838"/>
    <w:rsid w:val="00390846"/>
    <w:rsid w:val="00392035"/>
    <w:rsid w:val="0039301B"/>
    <w:rsid w:val="00393B0E"/>
    <w:rsid w:val="00393F51"/>
    <w:rsid w:val="00394212"/>
    <w:rsid w:val="003951A9"/>
    <w:rsid w:val="003A289B"/>
    <w:rsid w:val="003A3DE8"/>
    <w:rsid w:val="003A4373"/>
    <w:rsid w:val="003A4710"/>
    <w:rsid w:val="003A538E"/>
    <w:rsid w:val="003A66FC"/>
    <w:rsid w:val="003C0739"/>
    <w:rsid w:val="003C1780"/>
    <w:rsid w:val="003C17C5"/>
    <w:rsid w:val="003C2456"/>
    <w:rsid w:val="003C380C"/>
    <w:rsid w:val="003C4B97"/>
    <w:rsid w:val="003C5B12"/>
    <w:rsid w:val="003D007B"/>
    <w:rsid w:val="003D260F"/>
    <w:rsid w:val="003D5E68"/>
    <w:rsid w:val="003E0A8A"/>
    <w:rsid w:val="003E1290"/>
    <w:rsid w:val="003E2D7E"/>
    <w:rsid w:val="003E60FE"/>
    <w:rsid w:val="003E6BC8"/>
    <w:rsid w:val="003E6DA7"/>
    <w:rsid w:val="003F3152"/>
    <w:rsid w:val="003F53BD"/>
    <w:rsid w:val="0040211C"/>
    <w:rsid w:val="00404D7F"/>
    <w:rsid w:val="00411A30"/>
    <w:rsid w:val="004124E6"/>
    <w:rsid w:val="00420B47"/>
    <w:rsid w:val="00422436"/>
    <w:rsid w:val="00425567"/>
    <w:rsid w:val="00427BD9"/>
    <w:rsid w:val="00440FB8"/>
    <w:rsid w:val="00447466"/>
    <w:rsid w:val="00452EE0"/>
    <w:rsid w:val="0045436F"/>
    <w:rsid w:val="00454AD7"/>
    <w:rsid w:val="00455A50"/>
    <w:rsid w:val="00460675"/>
    <w:rsid w:val="004620EB"/>
    <w:rsid w:val="0046713E"/>
    <w:rsid w:val="00470A4C"/>
    <w:rsid w:val="00471C09"/>
    <w:rsid w:val="004721B4"/>
    <w:rsid w:val="00477139"/>
    <w:rsid w:val="00485BE1"/>
    <w:rsid w:val="0049184A"/>
    <w:rsid w:val="00491B98"/>
    <w:rsid w:val="004938D4"/>
    <w:rsid w:val="00495B33"/>
    <w:rsid w:val="004A4093"/>
    <w:rsid w:val="004A46BD"/>
    <w:rsid w:val="004A5303"/>
    <w:rsid w:val="004A743A"/>
    <w:rsid w:val="004B2CB8"/>
    <w:rsid w:val="004B47ED"/>
    <w:rsid w:val="004B71BC"/>
    <w:rsid w:val="004C078F"/>
    <w:rsid w:val="004C5F8E"/>
    <w:rsid w:val="004C71BD"/>
    <w:rsid w:val="004C77F2"/>
    <w:rsid w:val="004D184D"/>
    <w:rsid w:val="004D2CAA"/>
    <w:rsid w:val="004D4A16"/>
    <w:rsid w:val="004D4EB8"/>
    <w:rsid w:val="004D6ADA"/>
    <w:rsid w:val="004E16CB"/>
    <w:rsid w:val="004E589D"/>
    <w:rsid w:val="004E6ED2"/>
    <w:rsid w:val="004E789E"/>
    <w:rsid w:val="004F258B"/>
    <w:rsid w:val="004F4456"/>
    <w:rsid w:val="004F4544"/>
    <w:rsid w:val="0050552B"/>
    <w:rsid w:val="0050713C"/>
    <w:rsid w:val="00511844"/>
    <w:rsid w:val="00512F7C"/>
    <w:rsid w:val="00513096"/>
    <w:rsid w:val="00513BBB"/>
    <w:rsid w:val="00514E81"/>
    <w:rsid w:val="0051502F"/>
    <w:rsid w:val="00515BD7"/>
    <w:rsid w:val="00517CC1"/>
    <w:rsid w:val="00517D74"/>
    <w:rsid w:val="005220E5"/>
    <w:rsid w:val="0052599B"/>
    <w:rsid w:val="00527B1D"/>
    <w:rsid w:val="00530BF6"/>
    <w:rsid w:val="005312F9"/>
    <w:rsid w:val="005336C9"/>
    <w:rsid w:val="005371C6"/>
    <w:rsid w:val="005405D2"/>
    <w:rsid w:val="005437EF"/>
    <w:rsid w:val="00544D69"/>
    <w:rsid w:val="005464C8"/>
    <w:rsid w:val="00551B5A"/>
    <w:rsid w:val="00551DF2"/>
    <w:rsid w:val="00553648"/>
    <w:rsid w:val="00553DEE"/>
    <w:rsid w:val="0055528E"/>
    <w:rsid w:val="00560BAC"/>
    <w:rsid w:val="00564761"/>
    <w:rsid w:val="0057009D"/>
    <w:rsid w:val="00570487"/>
    <w:rsid w:val="005716BB"/>
    <w:rsid w:val="005718BE"/>
    <w:rsid w:val="00571EBD"/>
    <w:rsid w:val="00573038"/>
    <w:rsid w:val="00574844"/>
    <w:rsid w:val="00577981"/>
    <w:rsid w:val="0058150D"/>
    <w:rsid w:val="00582486"/>
    <w:rsid w:val="00591214"/>
    <w:rsid w:val="00592FA6"/>
    <w:rsid w:val="00593CD8"/>
    <w:rsid w:val="00594E25"/>
    <w:rsid w:val="00594EE2"/>
    <w:rsid w:val="005B02E2"/>
    <w:rsid w:val="005B2E36"/>
    <w:rsid w:val="005B5679"/>
    <w:rsid w:val="005B675B"/>
    <w:rsid w:val="005C41A4"/>
    <w:rsid w:val="005D5209"/>
    <w:rsid w:val="005D587F"/>
    <w:rsid w:val="005D799C"/>
    <w:rsid w:val="005D7ED0"/>
    <w:rsid w:val="005E075B"/>
    <w:rsid w:val="005E26BC"/>
    <w:rsid w:val="005E2CC5"/>
    <w:rsid w:val="005E36AC"/>
    <w:rsid w:val="005E5BC7"/>
    <w:rsid w:val="005E7F01"/>
    <w:rsid w:val="005F0A95"/>
    <w:rsid w:val="005F24A4"/>
    <w:rsid w:val="005F4265"/>
    <w:rsid w:val="005F6CCB"/>
    <w:rsid w:val="00601E90"/>
    <w:rsid w:val="00602D8E"/>
    <w:rsid w:val="00603515"/>
    <w:rsid w:val="00603C3D"/>
    <w:rsid w:val="006076DA"/>
    <w:rsid w:val="006107C9"/>
    <w:rsid w:val="00610F56"/>
    <w:rsid w:val="0061284A"/>
    <w:rsid w:val="00613AE6"/>
    <w:rsid w:val="00616F53"/>
    <w:rsid w:val="006233FF"/>
    <w:rsid w:val="0062345E"/>
    <w:rsid w:val="00623599"/>
    <w:rsid w:val="00624DEC"/>
    <w:rsid w:val="00630D76"/>
    <w:rsid w:val="0063722D"/>
    <w:rsid w:val="00642432"/>
    <w:rsid w:val="006466B3"/>
    <w:rsid w:val="00653D4A"/>
    <w:rsid w:val="006566A4"/>
    <w:rsid w:val="00660EF6"/>
    <w:rsid w:val="00661AEA"/>
    <w:rsid w:val="00662162"/>
    <w:rsid w:val="00665B73"/>
    <w:rsid w:val="00670B18"/>
    <w:rsid w:val="006758F4"/>
    <w:rsid w:val="00675DBA"/>
    <w:rsid w:val="006761B5"/>
    <w:rsid w:val="006810DF"/>
    <w:rsid w:val="00685835"/>
    <w:rsid w:val="006858DF"/>
    <w:rsid w:val="00686860"/>
    <w:rsid w:val="00693AB4"/>
    <w:rsid w:val="006A1354"/>
    <w:rsid w:val="006A29C1"/>
    <w:rsid w:val="006A45C3"/>
    <w:rsid w:val="006A4A3F"/>
    <w:rsid w:val="006A64FD"/>
    <w:rsid w:val="006B006C"/>
    <w:rsid w:val="006B1E4D"/>
    <w:rsid w:val="006B50A5"/>
    <w:rsid w:val="006C00CB"/>
    <w:rsid w:val="006C69D6"/>
    <w:rsid w:val="006D18E9"/>
    <w:rsid w:val="006D60BD"/>
    <w:rsid w:val="006E4096"/>
    <w:rsid w:val="006E6B76"/>
    <w:rsid w:val="006E6F8F"/>
    <w:rsid w:val="006F1569"/>
    <w:rsid w:val="006F1EF0"/>
    <w:rsid w:val="006F478C"/>
    <w:rsid w:val="00700655"/>
    <w:rsid w:val="00701FA0"/>
    <w:rsid w:val="00711265"/>
    <w:rsid w:val="00716C61"/>
    <w:rsid w:val="007203EB"/>
    <w:rsid w:val="007226F6"/>
    <w:rsid w:val="00725C2C"/>
    <w:rsid w:val="007268ED"/>
    <w:rsid w:val="007345AE"/>
    <w:rsid w:val="007347EF"/>
    <w:rsid w:val="00735215"/>
    <w:rsid w:val="0073610E"/>
    <w:rsid w:val="0073699F"/>
    <w:rsid w:val="00736E52"/>
    <w:rsid w:val="0074197E"/>
    <w:rsid w:val="00743C9E"/>
    <w:rsid w:val="007451C8"/>
    <w:rsid w:val="00751FB6"/>
    <w:rsid w:val="00752916"/>
    <w:rsid w:val="00762A34"/>
    <w:rsid w:val="00764253"/>
    <w:rsid w:val="0076706C"/>
    <w:rsid w:val="00770222"/>
    <w:rsid w:val="007725B9"/>
    <w:rsid w:val="0077262B"/>
    <w:rsid w:val="0077332D"/>
    <w:rsid w:val="0077457F"/>
    <w:rsid w:val="00774671"/>
    <w:rsid w:val="00780123"/>
    <w:rsid w:val="00781E39"/>
    <w:rsid w:val="0078593D"/>
    <w:rsid w:val="00785A8E"/>
    <w:rsid w:val="00786C8B"/>
    <w:rsid w:val="0079378B"/>
    <w:rsid w:val="00795A33"/>
    <w:rsid w:val="007A0693"/>
    <w:rsid w:val="007A0C63"/>
    <w:rsid w:val="007A43E2"/>
    <w:rsid w:val="007A541F"/>
    <w:rsid w:val="007B11CC"/>
    <w:rsid w:val="007B13E3"/>
    <w:rsid w:val="007B2226"/>
    <w:rsid w:val="007B2288"/>
    <w:rsid w:val="007B3250"/>
    <w:rsid w:val="007B4732"/>
    <w:rsid w:val="007B69D2"/>
    <w:rsid w:val="007B6A58"/>
    <w:rsid w:val="007C0E91"/>
    <w:rsid w:val="007C237B"/>
    <w:rsid w:val="007C3C82"/>
    <w:rsid w:val="007C476E"/>
    <w:rsid w:val="007D008D"/>
    <w:rsid w:val="007D4C42"/>
    <w:rsid w:val="007E40AB"/>
    <w:rsid w:val="007E6E5E"/>
    <w:rsid w:val="007E7518"/>
    <w:rsid w:val="007F279C"/>
    <w:rsid w:val="007F2983"/>
    <w:rsid w:val="007F3C9B"/>
    <w:rsid w:val="007F5691"/>
    <w:rsid w:val="007F6E4B"/>
    <w:rsid w:val="0080685D"/>
    <w:rsid w:val="008126D3"/>
    <w:rsid w:val="00813E71"/>
    <w:rsid w:val="0081669D"/>
    <w:rsid w:val="00820A80"/>
    <w:rsid w:val="008213E9"/>
    <w:rsid w:val="008240E2"/>
    <w:rsid w:val="00824B91"/>
    <w:rsid w:val="00827AE1"/>
    <w:rsid w:val="00833526"/>
    <w:rsid w:val="00840A2D"/>
    <w:rsid w:val="00840B25"/>
    <w:rsid w:val="008411DD"/>
    <w:rsid w:val="00841489"/>
    <w:rsid w:val="00841D12"/>
    <w:rsid w:val="00841D48"/>
    <w:rsid w:val="0084375D"/>
    <w:rsid w:val="00843FEE"/>
    <w:rsid w:val="00844CBB"/>
    <w:rsid w:val="0085351C"/>
    <w:rsid w:val="00857C10"/>
    <w:rsid w:val="0086030B"/>
    <w:rsid w:val="00862EE6"/>
    <w:rsid w:val="00863448"/>
    <w:rsid w:val="00865C39"/>
    <w:rsid w:val="008667F0"/>
    <w:rsid w:val="0087387B"/>
    <w:rsid w:val="00873EC5"/>
    <w:rsid w:val="00874A02"/>
    <w:rsid w:val="00874E04"/>
    <w:rsid w:val="008771F0"/>
    <w:rsid w:val="0087754C"/>
    <w:rsid w:val="00886D55"/>
    <w:rsid w:val="00897023"/>
    <w:rsid w:val="008A0062"/>
    <w:rsid w:val="008A350A"/>
    <w:rsid w:val="008A60A6"/>
    <w:rsid w:val="008A678C"/>
    <w:rsid w:val="008A6D67"/>
    <w:rsid w:val="008B577E"/>
    <w:rsid w:val="008C0B39"/>
    <w:rsid w:val="008C0B48"/>
    <w:rsid w:val="008C104E"/>
    <w:rsid w:val="008C4424"/>
    <w:rsid w:val="008D0998"/>
    <w:rsid w:val="008D2FBA"/>
    <w:rsid w:val="008D3352"/>
    <w:rsid w:val="008D4ECD"/>
    <w:rsid w:val="008D6CEB"/>
    <w:rsid w:val="008E31F9"/>
    <w:rsid w:val="008E5A5D"/>
    <w:rsid w:val="008E6E6F"/>
    <w:rsid w:val="00906604"/>
    <w:rsid w:val="0091345E"/>
    <w:rsid w:val="0091758C"/>
    <w:rsid w:val="009200EF"/>
    <w:rsid w:val="0092202A"/>
    <w:rsid w:val="00924730"/>
    <w:rsid w:val="00925748"/>
    <w:rsid w:val="0092774A"/>
    <w:rsid w:val="0093002A"/>
    <w:rsid w:val="00932AD1"/>
    <w:rsid w:val="009330E1"/>
    <w:rsid w:val="009332D1"/>
    <w:rsid w:val="00934FC6"/>
    <w:rsid w:val="00935ADD"/>
    <w:rsid w:val="00935BCE"/>
    <w:rsid w:val="009363B4"/>
    <w:rsid w:val="00942154"/>
    <w:rsid w:val="00944154"/>
    <w:rsid w:val="009511E2"/>
    <w:rsid w:val="0095144C"/>
    <w:rsid w:val="009522D1"/>
    <w:rsid w:val="009526AF"/>
    <w:rsid w:val="00952E04"/>
    <w:rsid w:val="00953081"/>
    <w:rsid w:val="0095566F"/>
    <w:rsid w:val="009607FB"/>
    <w:rsid w:val="00961DCA"/>
    <w:rsid w:val="00964584"/>
    <w:rsid w:val="00964C66"/>
    <w:rsid w:val="00972E6D"/>
    <w:rsid w:val="00973CC1"/>
    <w:rsid w:val="009745E1"/>
    <w:rsid w:val="009761B5"/>
    <w:rsid w:val="00980497"/>
    <w:rsid w:val="009809C9"/>
    <w:rsid w:val="00990D61"/>
    <w:rsid w:val="00991BBA"/>
    <w:rsid w:val="009931E8"/>
    <w:rsid w:val="0099561E"/>
    <w:rsid w:val="00996867"/>
    <w:rsid w:val="009A0324"/>
    <w:rsid w:val="009A5E0F"/>
    <w:rsid w:val="009A6116"/>
    <w:rsid w:val="009B1716"/>
    <w:rsid w:val="009B39DB"/>
    <w:rsid w:val="009C0708"/>
    <w:rsid w:val="009C1F1E"/>
    <w:rsid w:val="009C39DE"/>
    <w:rsid w:val="009D23B6"/>
    <w:rsid w:val="009D384A"/>
    <w:rsid w:val="009D71E3"/>
    <w:rsid w:val="009E0046"/>
    <w:rsid w:val="009E764C"/>
    <w:rsid w:val="009F0B81"/>
    <w:rsid w:val="009F30D1"/>
    <w:rsid w:val="009F37BF"/>
    <w:rsid w:val="00A10EC7"/>
    <w:rsid w:val="00A111B3"/>
    <w:rsid w:val="00A11225"/>
    <w:rsid w:val="00A11970"/>
    <w:rsid w:val="00A15583"/>
    <w:rsid w:val="00A173AF"/>
    <w:rsid w:val="00A22A7A"/>
    <w:rsid w:val="00A2401E"/>
    <w:rsid w:val="00A26929"/>
    <w:rsid w:val="00A30089"/>
    <w:rsid w:val="00A349CE"/>
    <w:rsid w:val="00A35F3C"/>
    <w:rsid w:val="00A37E1D"/>
    <w:rsid w:val="00A542AB"/>
    <w:rsid w:val="00A57B86"/>
    <w:rsid w:val="00A61C42"/>
    <w:rsid w:val="00A61D12"/>
    <w:rsid w:val="00A61D45"/>
    <w:rsid w:val="00A654A3"/>
    <w:rsid w:val="00A664CD"/>
    <w:rsid w:val="00A66BF4"/>
    <w:rsid w:val="00A67EB4"/>
    <w:rsid w:val="00A77D43"/>
    <w:rsid w:val="00A8541F"/>
    <w:rsid w:val="00A85B9A"/>
    <w:rsid w:val="00A91A76"/>
    <w:rsid w:val="00A92FCF"/>
    <w:rsid w:val="00AA0009"/>
    <w:rsid w:val="00AA551C"/>
    <w:rsid w:val="00AA7095"/>
    <w:rsid w:val="00AB37B3"/>
    <w:rsid w:val="00AB413C"/>
    <w:rsid w:val="00AB45C4"/>
    <w:rsid w:val="00AB5584"/>
    <w:rsid w:val="00AB7FBE"/>
    <w:rsid w:val="00AC3DD3"/>
    <w:rsid w:val="00AC43C4"/>
    <w:rsid w:val="00AC48A7"/>
    <w:rsid w:val="00AC5D54"/>
    <w:rsid w:val="00AD3CE3"/>
    <w:rsid w:val="00AD633E"/>
    <w:rsid w:val="00AD64DC"/>
    <w:rsid w:val="00AE22F6"/>
    <w:rsid w:val="00AE5B63"/>
    <w:rsid w:val="00AE613C"/>
    <w:rsid w:val="00AE6518"/>
    <w:rsid w:val="00AF0E2E"/>
    <w:rsid w:val="00AF2F78"/>
    <w:rsid w:val="00AF4E40"/>
    <w:rsid w:val="00AF59BD"/>
    <w:rsid w:val="00B028B2"/>
    <w:rsid w:val="00B02B3A"/>
    <w:rsid w:val="00B03762"/>
    <w:rsid w:val="00B045DC"/>
    <w:rsid w:val="00B045F4"/>
    <w:rsid w:val="00B05733"/>
    <w:rsid w:val="00B06528"/>
    <w:rsid w:val="00B1258D"/>
    <w:rsid w:val="00B142ED"/>
    <w:rsid w:val="00B15822"/>
    <w:rsid w:val="00B17752"/>
    <w:rsid w:val="00B17A06"/>
    <w:rsid w:val="00B23E66"/>
    <w:rsid w:val="00B27447"/>
    <w:rsid w:val="00B31E49"/>
    <w:rsid w:val="00B356E3"/>
    <w:rsid w:val="00B37D2F"/>
    <w:rsid w:val="00B42A94"/>
    <w:rsid w:val="00B52720"/>
    <w:rsid w:val="00B5355F"/>
    <w:rsid w:val="00B57BC9"/>
    <w:rsid w:val="00B60658"/>
    <w:rsid w:val="00B61D1F"/>
    <w:rsid w:val="00B63683"/>
    <w:rsid w:val="00B73326"/>
    <w:rsid w:val="00B74A98"/>
    <w:rsid w:val="00B7573B"/>
    <w:rsid w:val="00B75CE0"/>
    <w:rsid w:val="00B7707D"/>
    <w:rsid w:val="00B819EB"/>
    <w:rsid w:val="00B82A8B"/>
    <w:rsid w:val="00B83D38"/>
    <w:rsid w:val="00BA144F"/>
    <w:rsid w:val="00BA1C7E"/>
    <w:rsid w:val="00BA5D73"/>
    <w:rsid w:val="00BA769B"/>
    <w:rsid w:val="00BB2EF3"/>
    <w:rsid w:val="00BB37D4"/>
    <w:rsid w:val="00BB4DC7"/>
    <w:rsid w:val="00BB7C21"/>
    <w:rsid w:val="00BC3FA9"/>
    <w:rsid w:val="00BC5F52"/>
    <w:rsid w:val="00BC7E74"/>
    <w:rsid w:val="00BD1BA4"/>
    <w:rsid w:val="00BD7E36"/>
    <w:rsid w:val="00BD7F25"/>
    <w:rsid w:val="00BE42E8"/>
    <w:rsid w:val="00BF0DFD"/>
    <w:rsid w:val="00BF30EF"/>
    <w:rsid w:val="00BF44D1"/>
    <w:rsid w:val="00BF5FE4"/>
    <w:rsid w:val="00C07AC2"/>
    <w:rsid w:val="00C130B5"/>
    <w:rsid w:val="00C13D80"/>
    <w:rsid w:val="00C13E8B"/>
    <w:rsid w:val="00C170FB"/>
    <w:rsid w:val="00C172B1"/>
    <w:rsid w:val="00C17AD2"/>
    <w:rsid w:val="00C2003E"/>
    <w:rsid w:val="00C20B1D"/>
    <w:rsid w:val="00C20CE4"/>
    <w:rsid w:val="00C21D50"/>
    <w:rsid w:val="00C2516B"/>
    <w:rsid w:val="00C260E5"/>
    <w:rsid w:val="00C32AE5"/>
    <w:rsid w:val="00C355AF"/>
    <w:rsid w:val="00C36A44"/>
    <w:rsid w:val="00C37021"/>
    <w:rsid w:val="00C37E29"/>
    <w:rsid w:val="00C44669"/>
    <w:rsid w:val="00C535E0"/>
    <w:rsid w:val="00C5389D"/>
    <w:rsid w:val="00C62AB1"/>
    <w:rsid w:val="00C6759A"/>
    <w:rsid w:val="00C736EC"/>
    <w:rsid w:val="00C83F81"/>
    <w:rsid w:val="00C846A3"/>
    <w:rsid w:val="00C86BE1"/>
    <w:rsid w:val="00C91C92"/>
    <w:rsid w:val="00C93084"/>
    <w:rsid w:val="00C9400C"/>
    <w:rsid w:val="00C940EE"/>
    <w:rsid w:val="00C957FA"/>
    <w:rsid w:val="00CA2313"/>
    <w:rsid w:val="00CA4417"/>
    <w:rsid w:val="00CA6B80"/>
    <w:rsid w:val="00CB0A4E"/>
    <w:rsid w:val="00CB18DF"/>
    <w:rsid w:val="00CB196D"/>
    <w:rsid w:val="00CB49BC"/>
    <w:rsid w:val="00CC206F"/>
    <w:rsid w:val="00CC4600"/>
    <w:rsid w:val="00CD39E9"/>
    <w:rsid w:val="00CD61FE"/>
    <w:rsid w:val="00CE0FF5"/>
    <w:rsid w:val="00CE2F7E"/>
    <w:rsid w:val="00CE3FFE"/>
    <w:rsid w:val="00CE4CE4"/>
    <w:rsid w:val="00CF108B"/>
    <w:rsid w:val="00CF3CC9"/>
    <w:rsid w:val="00CF41A8"/>
    <w:rsid w:val="00D039F3"/>
    <w:rsid w:val="00D06F68"/>
    <w:rsid w:val="00D10FA0"/>
    <w:rsid w:val="00D13191"/>
    <w:rsid w:val="00D135F2"/>
    <w:rsid w:val="00D13B5E"/>
    <w:rsid w:val="00D15C16"/>
    <w:rsid w:val="00D16477"/>
    <w:rsid w:val="00D16A03"/>
    <w:rsid w:val="00D21C28"/>
    <w:rsid w:val="00D2255B"/>
    <w:rsid w:val="00D2294E"/>
    <w:rsid w:val="00D23A70"/>
    <w:rsid w:val="00D2444B"/>
    <w:rsid w:val="00D279BB"/>
    <w:rsid w:val="00D3099F"/>
    <w:rsid w:val="00D352E6"/>
    <w:rsid w:val="00D42D75"/>
    <w:rsid w:val="00D46045"/>
    <w:rsid w:val="00D53FD6"/>
    <w:rsid w:val="00D56FBE"/>
    <w:rsid w:val="00D5708F"/>
    <w:rsid w:val="00D5786D"/>
    <w:rsid w:val="00D57ECE"/>
    <w:rsid w:val="00D60535"/>
    <w:rsid w:val="00D6590A"/>
    <w:rsid w:val="00D671C1"/>
    <w:rsid w:val="00D6780F"/>
    <w:rsid w:val="00D742A0"/>
    <w:rsid w:val="00D77942"/>
    <w:rsid w:val="00D807D1"/>
    <w:rsid w:val="00D81179"/>
    <w:rsid w:val="00D82F2D"/>
    <w:rsid w:val="00D83C65"/>
    <w:rsid w:val="00D843E6"/>
    <w:rsid w:val="00D853E0"/>
    <w:rsid w:val="00D86E42"/>
    <w:rsid w:val="00D8776E"/>
    <w:rsid w:val="00D906F5"/>
    <w:rsid w:val="00D911B9"/>
    <w:rsid w:val="00D920AA"/>
    <w:rsid w:val="00D951E2"/>
    <w:rsid w:val="00D966D8"/>
    <w:rsid w:val="00DA115A"/>
    <w:rsid w:val="00DA32C6"/>
    <w:rsid w:val="00DA3EEA"/>
    <w:rsid w:val="00DA7D9C"/>
    <w:rsid w:val="00DB17EF"/>
    <w:rsid w:val="00DB3F52"/>
    <w:rsid w:val="00DB41BF"/>
    <w:rsid w:val="00DB7522"/>
    <w:rsid w:val="00DB7D73"/>
    <w:rsid w:val="00DC1A32"/>
    <w:rsid w:val="00DC61BE"/>
    <w:rsid w:val="00DD0DDE"/>
    <w:rsid w:val="00DD3556"/>
    <w:rsid w:val="00DD3866"/>
    <w:rsid w:val="00DD39D8"/>
    <w:rsid w:val="00DD7B29"/>
    <w:rsid w:val="00DE0CF6"/>
    <w:rsid w:val="00DE290A"/>
    <w:rsid w:val="00DE2C72"/>
    <w:rsid w:val="00DE39F3"/>
    <w:rsid w:val="00DE4B8C"/>
    <w:rsid w:val="00DE7755"/>
    <w:rsid w:val="00DE7894"/>
    <w:rsid w:val="00DF0237"/>
    <w:rsid w:val="00DF3D3F"/>
    <w:rsid w:val="00DF7586"/>
    <w:rsid w:val="00E0225A"/>
    <w:rsid w:val="00E034F8"/>
    <w:rsid w:val="00E06FFD"/>
    <w:rsid w:val="00E0773B"/>
    <w:rsid w:val="00E11771"/>
    <w:rsid w:val="00E17424"/>
    <w:rsid w:val="00E21B1F"/>
    <w:rsid w:val="00E26134"/>
    <w:rsid w:val="00E2719D"/>
    <w:rsid w:val="00E376BB"/>
    <w:rsid w:val="00E44C62"/>
    <w:rsid w:val="00E46B9F"/>
    <w:rsid w:val="00E473F5"/>
    <w:rsid w:val="00E50AD0"/>
    <w:rsid w:val="00E513F0"/>
    <w:rsid w:val="00E51401"/>
    <w:rsid w:val="00E540C6"/>
    <w:rsid w:val="00E54C0E"/>
    <w:rsid w:val="00E562BD"/>
    <w:rsid w:val="00E57496"/>
    <w:rsid w:val="00E60970"/>
    <w:rsid w:val="00E61B0B"/>
    <w:rsid w:val="00E62866"/>
    <w:rsid w:val="00E62E31"/>
    <w:rsid w:val="00E638EF"/>
    <w:rsid w:val="00E64D89"/>
    <w:rsid w:val="00E70CE0"/>
    <w:rsid w:val="00E73DEF"/>
    <w:rsid w:val="00E74144"/>
    <w:rsid w:val="00E75C24"/>
    <w:rsid w:val="00E82CE8"/>
    <w:rsid w:val="00E8582A"/>
    <w:rsid w:val="00E859CE"/>
    <w:rsid w:val="00E85F23"/>
    <w:rsid w:val="00E90418"/>
    <w:rsid w:val="00E90431"/>
    <w:rsid w:val="00E9786A"/>
    <w:rsid w:val="00E97B9B"/>
    <w:rsid w:val="00EA49CC"/>
    <w:rsid w:val="00EA6BAC"/>
    <w:rsid w:val="00EB21E3"/>
    <w:rsid w:val="00EB2A65"/>
    <w:rsid w:val="00EC08EC"/>
    <w:rsid w:val="00EC4E1B"/>
    <w:rsid w:val="00EC7E19"/>
    <w:rsid w:val="00ED4115"/>
    <w:rsid w:val="00ED46A6"/>
    <w:rsid w:val="00ED483E"/>
    <w:rsid w:val="00ED5EA6"/>
    <w:rsid w:val="00ED7D17"/>
    <w:rsid w:val="00EE21A4"/>
    <w:rsid w:val="00EE619D"/>
    <w:rsid w:val="00EE668C"/>
    <w:rsid w:val="00EF122C"/>
    <w:rsid w:val="00EF1E07"/>
    <w:rsid w:val="00EF2C74"/>
    <w:rsid w:val="00F00486"/>
    <w:rsid w:val="00F0320B"/>
    <w:rsid w:val="00F06396"/>
    <w:rsid w:val="00F0700E"/>
    <w:rsid w:val="00F076B1"/>
    <w:rsid w:val="00F10476"/>
    <w:rsid w:val="00F119FB"/>
    <w:rsid w:val="00F13254"/>
    <w:rsid w:val="00F17BB3"/>
    <w:rsid w:val="00F26269"/>
    <w:rsid w:val="00F36541"/>
    <w:rsid w:val="00F37A84"/>
    <w:rsid w:val="00F433B4"/>
    <w:rsid w:val="00F44490"/>
    <w:rsid w:val="00F47C85"/>
    <w:rsid w:val="00F525B5"/>
    <w:rsid w:val="00F56E8E"/>
    <w:rsid w:val="00F57393"/>
    <w:rsid w:val="00F63CA6"/>
    <w:rsid w:val="00F659A2"/>
    <w:rsid w:val="00F707A5"/>
    <w:rsid w:val="00F72753"/>
    <w:rsid w:val="00F741E4"/>
    <w:rsid w:val="00F81E91"/>
    <w:rsid w:val="00F8376F"/>
    <w:rsid w:val="00F85A2E"/>
    <w:rsid w:val="00F9137E"/>
    <w:rsid w:val="00F93757"/>
    <w:rsid w:val="00F94A6B"/>
    <w:rsid w:val="00F962E4"/>
    <w:rsid w:val="00FA0D2C"/>
    <w:rsid w:val="00FA3D8F"/>
    <w:rsid w:val="00FB0603"/>
    <w:rsid w:val="00FB6A22"/>
    <w:rsid w:val="00FB782B"/>
    <w:rsid w:val="00FB7D2F"/>
    <w:rsid w:val="00FC497A"/>
    <w:rsid w:val="00FC6A4C"/>
    <w:rsid w:val="00FD7E1E"/>
    <w:rsid w:val="00FE0681"/>
    <w:rsid w:val="00FE20B8"/>
    <w:rsid w:val="00FE22F1"/>
    <w:rsid w:val="00FE2F2E"/>
    <w:rsid w:val="00FE3133"/>
    <w:rsid w:val="00FE6DAA"/>
    <w:rsid w:val="00FF274A"/>
    <w:rsid w:val="00FF37F9"/>
    <w:rsid w:val="00FF4875"/>
    <w:rsid w:val="00FF7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573B37"/>
  <w15:docId w15:val="{577DBD5D-C651-411B-9557-4BCAE9E0A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0A8A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0A8A"/>
    <w:pPr>
      <w:keepNext/>
      <w:keepLines/>
      <w:spacing w:before="240" w:after="0"/>
      <w:jc w:val="left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0A8A"/>
    <w:rPr>
      <w:rFonts w:ascii="Times New Roman" w:eastAsiaTheme="majorEastAsia" w:hAnsi="Times New Roman" w:cstheme="majorBidi"/>
      <w:b/>
      <w:sz w:val="24"/>
      <w:szCs w:val="32"/>
    </w:rPr>
  </w:style>
  <w:style w:type="character" w:styleId="Hyperlink">
    <w:name w:val="Hyperlink"/>
    <w:basedOn w:val="DefaultParagraphFont"/>
    <w:uiPriority w:val="99"/>
    <w:unhideWhenUsed/>
    <w:rsid w:val="00D15C16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507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35F3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741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41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416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41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4165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41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16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B0ED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603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030B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603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030B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86030B"/>
  </w:style>
  <w:style w:type="character" w:styleId="FollowedHyperlink">
    <w:name w:val="FollowedHyperlink"/>
    <w:basedOn w:val="DefaultParagraphFont"/>
    <w:uiPriority w:val="99"/>
    <w:semiHidden/>
    <w:unhideWhenUsed/>
    <w:rsid w:val="00990D6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855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15D27B69186A499BE32B259B85AB1C" ma:contentTypeVersion="7" ma:contentTypeDescription="Create a new document." ma:contentTypeScope="" ma:versionID="a8a656c958a82d5137ca66389a3abbb2">
  <xsd:schema xmlns:xsd="http://www.w3.org/2001/XMLSchema" xmlns:p="http://schemas.microsoft.com/office/2006/metadata/properties" xmlns:ns2="050bb2de-f698-4569-8ac3-c86f2dc841f8" targetNamespace="http://schemas.microsoft.com/office/2006/metadata/properties" ma:root="true" ma:fieldsID="defa166407972465dd07c32c57957304" ns2:_="">
    <xsd:import namespace="050bb2de-f698-4569-8ac3-c86f2dc841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50bb2de-f698-4569-8ac3-c86f2dc841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050bb2de-f698-4569-8ac3-c86f2dc841f8">Table</DocumentType>
    <StageName xmlns="050bb2de-f698-4569-8ac3-c86f2dc841f8" xsi:nil="true"/>
    <DocumentId xmlns="050bb2de-f698-4569-8ac3-c86f2dc841f8">Table 2.DOCX</DocumentId>
    <FileFormat xmlns="050bb2de-f698-4569-8ac3-c86f2dc841f8">DOCX</FileFormat>
    <Checked_x0020_Out_x0020_To xmlns="050bb2de-f698-4569-8ac3-c86f2dc841f8">
      <UserInfo>
        <DisplayName/>
        <AccountId xsi:nil="true"/>
        <AccountType/>
      </UserInfo>
    </Checked_x0020_Out_x0020_To>
    <TitleName xmlns="050bb2de-f698-4569-8ac3-c86f2dc841f8">Table 2.DOCX</TitleName>
    <IsDeleted xmlns="050bb2de-f698-4569-8ac3-c86f2dc841f8">false</IsDeleted>
  </documentManagement>
</p:properties>
</file>

<file path=customXml/itemProps1.xml><?xml version="1.0" encoding="utf-8"?>
<ds:datastoreItem xmlns:ds="http://schemas.openxmlformats.org/officeDocument/2006/customXml" ds:itemID="{BA05B057-84F9-4308-BDF4-76F2111A700C}"/>
</file>

<file path=customXml/itemProps2.xml><?xml version="1.0" encoding="utf-8"?>
<ds:datastoreItem xmlns:ds="http://schemas.openxmlformats.org/officeDocument/2006/customXml" ds:itemID="{714FB4A8-6278-4DAB-88AB-41E5FC489473}"/>
</file>

<file path=customXml/itemProps3.xml><?xml version="1.0" encoding="utf-8"?>
<ds:datastoreItem xmlns:ds="http://schemas.openxmlformats.org/officeDocument/2006/customXml" ds:itemID="{E0304F78-950C-43EB-B115-66AB3A5498FD}"/>
</file>

<file path=customXml/itemProps4.xml><?xml version="1.0" encoding="utf-8"?>
<ds:datastoreItem xmlns:ds="http://schemas.openxmlformats.org/officeDocument/2006/customXml" ds:itemID="{CB2B3AAE-CB1C-4E0F-9A4E-B60FA2B6B79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Utah</Company>
  <LinksUpToDate>false</LinksUpToDate>
  <CharactersWithSpaces>1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jit Mondal</dc:creator>
  <cp:keywords/>
  <dc:description/>
  <cp:lastModifiedBy>Abhijit Mondal</cp:lastModifiedBy>
  <cp:revision>2</cp:revision>
  <cp:lastPrinted>2016-12-23T20:59:00Z</cp:lastPrinted>
  <dcterms:created xsi:type="dcterms:W3CDTF">2017-01-05T20:08:00Z</dcterms:created>
  <dcterms:modified xsi:type="dcterms:W3CDTF">2017-01-05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868dcb1-6abb-3c15-8659-bb9d50d3d5bf</vt:lpwstr>
  </property>
  <property fmtid="{D5CDD505-2E9C-101B-9397-08002B2CF9AE}" pid="4" name="Mendeley Citation Style_1">
    <vt:lpwstr>http://www.zotero.org/styles/frontiers-in-physi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frontiers-in-physiology</vt:lpwstr>
  </property>
  <property fmtid="{D5CDD505-2E9C-101B-9397-08002B2CF9AE}" pid="14" name="Mendeley Recent Style Name 4_1">
    <vt:lpwstr>Frontiers in Physiology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theoretical-biology</vt:lpwstr>
  </property>
  <property fmtid="{D5CDD505-2E9C-101B-9397-08002B2CF9AE}" pid="20" name="Mendeley Recent Style Name 7_1">
    <vt:lpwstr>Journal of Theoretical Biology</vt:lpwstr>
  </property>
  <property fmtid="{D5CDD505-2E9C-101B-9397-08002B2CF9AE}" pid="21" name="Mendeley Recent Style Id 8_1">
    <vt:lpwstr>http://www.zotero.org/styles/lab-on-a-chip</vt:lpwstr>
  </property>
  <property fmtid="{D5CDD505-2E9C-101B-9397-08002B2CF9AE}" pid="22" name="Mendeley Recent Style Name 8_1">
    <vt:lpwstr>Lab on a Chip</vt:lpwstr>
  </property>
  <property fmtid="{D5CDD505-2E9C-101B-9397-08002B2CF9AE}" pid="23" name="Mendeley Recent Style Id 9_1">
    <vt:lpwstr>http://www.zotero.org/styles/modern-humanities-research-association</vt:lpwstr>
  </property>
  <property fmtid="{D5CDD505-2E9C-101B-9397-08002B2CF9AE}" pid="24" name="Mendeley Recent Style Name 9_1">
    <vt:lpwstr>Modern Humanities Research Association 3rd edition (note with bibliography)</vt:lpwstr>
  </property>
  <property fmtid="{D5CDD505-2E9C-101B-9397-08002B2CF9AE}" pid="25" name="ContentTypeId">
    <vt:lpwstr>0x010100EB15D27B69186A499BE32B259B85AB1C</vt:lpwstr>
  </property>
</Properties>
</file>